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F390D" w14:textId="77777777" w:rsidR="00713C96" w:rsidRPr="00713C96" w:rsidRDefault="00713C96" w:rsidP="007F64B9">
      <w:pPr>
        <w:snapToGrid w:val="0"/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</w:rPr>
      </w:pPr>
      <w:r w:rsidRPr="00713C96">
        <w:rPr>
          <w:rFonts w:ascii="Times New Roman" w:eastAsia="Times New Roman" w:hAnsi="Times New Roman" w:cs="Times New Roman"/>
          <w:b/>
          <w:sz w:val="28"/>
        </w:rPr>
        <w:t>Supporting Information</w:t>
      </w:r>
    </w:p>
    <w:p w14:paraId="6AAD0F55" w14:textId="77777777" w:rsidR="00D5165B" w:rsidRPr="00D5165B" w:rsidRDefault="00D5165B" w:rsidP="00D5165B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32"/>
          <w:szCs w:val="32"/>
          <w:lang w:val="" w:eastAsia="en-US"/>
        </w:rPr>
      </w:pPr>
      <w:r w:rsidRPr="00D5165B">
        <w:rPr>
          <w:rFonts w:ascii="Times New Roman" w:eastAsia="SimSun" w:hAnsi="Times New Roman" w:cs="Times New Roman"/>
          <w:b/>
          <w:kern w:val="0"/>
          <w:sz w:val="32"/>
          <w:szCs w:val="32"/>
          <w:lang w:val="" w:eastAsia="en-US"/>
        </w:rPr>
        <w:t xml:space="preserve">Fitness and ecological risk of hybrid progenies of wild and herbicide-tolerant soybeans with </w:t>
      </w:r>
      <w:r w:rsidRPr="00D5165B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val="" w:eastAsia="en-US"/>
        </w:rPr>
        <w:t>EPSPS</w:t>
      </w:r>
      <w:r w:rsidRPr="00D5165B">
        <w:rPr>
          <w:rFonts w:ascii="Times New Roman" w:eastAsia="SimSun" w:hAnsi="Times New Roman" w:cs="Times New Roman"/>
          <w:b/>
          <w:kern w:val="0"/>
          <w:sz w:val="32"/>
          <w:szCs w:val="32"/>
          <w:lang w:val="" w:eastAsia="en-US"/>
        </w:rPr>
        <w:t xml:space="preserve"> gene</w:t>
      </w:r>
    </w:p>
    <w:p w14:paraId="0C321389" w14:textId="7693CA2F" w:rsidR="00D5165B" w:rsidRPr="00D5165B" w:rsidRDefault="00D5165B" w:rsidP="00D5165B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</w:pP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Laipan Liu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,2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Li Zhang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Jianmei Fu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Wenjing Shen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Zhixiang Fang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Ying Dai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Ruizong Jia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3</w:t>
      </w:r>
      <w:r w:rsidR="00346F37"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 Biao Liu</w:t>
      </w:r>
      <w:r w:rsidR="00346F37"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1,2*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,</w:t>
      </w:r>
      <w:r w:rsidR="00346F37" w:rsidRPr="00346F37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 xml:space="preserve"> 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Jingang Liang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val="" w:eastAsia="en-US"/>
        </w:rPr>
        <w:t>4</w:t>
      </w:r>
    </w:p>
    <w:p w14:paraId="78243892" w14:textId="77777777" w:rsidR="00D5165B" w:rsidRPr="00D5165B" w:rsidRDefault="00D5165B" w:rsidP="00D5165B">
      <w:pPr>
        <w:widowControl/>
        <w:spacing w:before="240" w:after="240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D5165B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1</w:t>
      </w:r>
      <w:r w:rsidRPr="00D5165B">
        <w:rPr>
          <w:rFonts w:ascii="Times New Roman" w:eastAsia="Times New Roman" w:hAnsi="Times New Roman" w:cs="Times New Roman"/>
          <w:kern w:val="0"/>
          <w:sz w:val="24"/>
          <w:lang w:eastAsia="en-US"/>
        </w:rPr>
        <w:t>Key Laboratory on Biosafety of Nanjing Institute of Environmental Sciences, Ministry of Ecology and Environment, Nanjing, China</w:t>
      </w:r>
    </w:p>
    <w:p w14:paraId="209B3606" w14:textId="77777777" w:rsidR="00D5165B" w:rsidRPr="00D5165B" w:rsidRDefault="00D5165B" w:rsidP="00D5165B">
      <w:pPr>
        <w:widowControl/>
        <w:spacing w:before="240" w:after="240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D5165B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2</w:t>
      </w:r>
      <w:r w:rsidRPr="00D5165B">
        <w:rPr>
          <w:rFonts w:ascii="Times New Roman" w:eastAsia="Times New Roman" w:hAnsi="Times New Roman" w:cs="Times New Roman"/>
          <w:kern w:val="0"/>
          <w:sz w:val="24"/>
          <w:lang w:eastAsia="en-US"/>
        </w:rPr>
        <w:t>State Environmental Protection Scientific Observation and Research Station for Ecology and Environment of Wuyi Mountains, Nanjing Institute of Environmental Sciences, Ministry of Ecology and Environment, Nanjing, China</w:t>
      </w:r>
    </w:p>
    <w:p w14:paraId="7D7436C1" w14:textId="77777777" w:rsidR="00D5165B" w:rsidRPr="00D5165B" w:rsidRDefault="00D5165B" w:rsidP="00D5165B">
      <w:pPr>
        <w:widowControl/>
        <w:spacing w:before="240" w:after="240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D5165B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3</w:t>
      </w:r>
      <w:r w:rsidRPr="00D5165B">
        <w:rPr>
          <w:rFonts w:ascii="Times New Roman" w:eastAsia="Times New Roman" w:hAnsi="Times New Roman" w:cs="Times New Roman"/>
          <w:kern w:val="0"/>
          <w:sz w:val="24"/>
          <w:lang w:eastAsia="en-US"/>
        </w:rPr>
        <w:t>Hainan Key Laboratory for Biosafety Monitoring and Molecular Breeding in Off-Season Reproduction Regions, Sanya, China</w:t>
      </w:r>
    </w:p>
    <w:p w14:paraId="6E657B41" w14:textId="77777777" w:rsidR="00D5165B" w:rsidRPr="00D5165B" w:rsidRDefault="00D5165B" w:rsidP="00D5165B">
      <w:pPr>
        <w:widowControl/>
        <w:spacing w:before="240" w:after="240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D5165B">
        <w:rPr>
          <w:rFonts w:ascii="Times New Roman" w:eastAsia="Times New Roman" w:hAnsi="Times New Roman" w:cs="Times New Roman"/>
          <w:kern w:val="0"/>
          <w:sz w:val="24"/>
          <w:vertAlign w:val="superscript"/>
          <w:lang w:eastAsia="en-US"/>
        </w:rPr>
        <w:t>4</w:t>
      </w:r>
      <w:r w:rsidRPr="00D5165B">
        <w:rPr>
          <w:rFonts w:ascii="Times New Roman" w:eastAsia="Times New Roman" w:hAnsi="Times New Roman" w:cs="Times New Roman"/>
          <w:kern w:val="0"/>
          <w:sz w:val="24"/>
          <w:lang w:eastAsia="en-US"/>
        </w:rPr>
        <w:t>Development Center of Science and Technology, Ministry of Agriculture and Rural Affairs, Beijing 100176</w:t>
      </w:r>
    </w:p>
    <w:p w14:paraId="59E9006A" w14:textId="4B5C4FEB" w:rsidR="00E172AB" w:rsidRDefault="00D5165B" w:rsidP="00E172AB">
      <w:pPr>
        <w:spacing w:before="240"/>
        <w:rPr>
          <w:rStyle w:val="Hyperlink"/>
          <w:rFonts w:eastAsia="Times New Roman" w:cs="Times New Roman"/>
          <w:color w:val="0563C1"/>
        </w:rPr>
      </w:pP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br/>
      </w:r>
      <w:r w:rsidRPr="00D5165B">
        <w:rPr>
          <w:rFonts w:ascii="Times New Roman" w:eastAsia="SimSun" w:hAnsi="Times New Roman" w:cs="Times New Roman"/>
          <w:kern w:val="0"/>
          <w:sz w:val="24"/>
          <w:szCs w:val="24"/>
          <w:lang w:val="" w:eastAsia="en-US"/>
        </w:rPr>
        <w:t>Biao Liu</w:t>
      </w:r>
      <w:r w:rsidRPr="00D5165B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br/>
      </w:r>
      <w:hyperlink r:id="rId7" w:history="1">
        <w:r w:rsidRPr="00D5165B">
          <w:rPr>
            <w:rFonts w:ascii="Times New Roman" w:eastAsia="Times New Roman" w:hAnsi="Times New Roman" w:cs="Times New Roman"/>
            <w:color w:val="0563C1"/>
            <w:kern w:val="0"/>
            <w:sz w:val="24"/>
            <w:u w:val="single"/>
            <w:lang w:eastAsia="en-US"/>
          </w:rPr>
          <w:t>liubiao@nies.org</w:t>
        </w:r>
      </w:hyperlink>
      <w:r w:rsidR="00E172AB" w:rsidRPr="00E172AB">
        <w:rPr>
          <w:rFonts w:eastAsia="Times New Roman" w:cs="Times New Roman"/>
          <w:color w:val="0563C1"/>
        </w:rPr>
        <w:t xml:space="preserve"> </w:t>
      </w:r>
    </w:p>
    <w:p w14:paraId="5AC1CCAE" w14:textId="77777777" w:rsidR="00E172AB" w:rsidRPr="00E172AB" w:rsidRDefault="00E172AB" w:rsidP="00E172AB">
      <w:pPr>
        <w:spacing w:before="240"/>
        <w:rPr>
          <w:rFonts w:ascii="Times New Roman" w:eastAsia="Times New Roman" w:hAnsi="Times New Roman" w:cs="Times New Roman"/>
          <w:color w:val="0563C1"/>
          <w:kern w:val="0"/>
          <w:sz w:val="24"/>
          <w:u w:val="single"/>
          <w:lang w:eastAsia="en-US"/>
        </w:rPr>
      </w:pPr>
      <w:r w:rsidRPr="00E172AB">
        <w:rPr>
          <w:rFonts w:ascii="Times New Roman" w:eastAsia="SimSun" w:hAnsi="Times New Roman" w:cs="Times New Roman" w:hint="eastAsia"/>
          <w:kern w:val="0"/>
          <w:sz w:val="24"/>
          <w:szCs w:val="24"/>
          <w:lang w:val="" w:eastAsia="en-US"/>
        </w:rPr>
        <w:t>J</w:t>
      </w:r>
      <w:r w:rsidRPr="00E172AB">
        <w:rPr>
          <w:rFonts w:ascii="Times New Roman" w:eastAsia="SimSun" w:hAnsi="Times New Roman" w:cs="Times New Roman"/>
          <w:kern w:val="0"/>
          <w:sz w:val="24"/>
          <w:szCs w:val="24"/>
          <w:lang w:val="" w:eastAsia="en-US"/>
        </w:rPr>
        <w:t>ingang Liang</w:t>
      </w:r>
      <w:r w:rsidRPr="00E172AB">
        <w:rPr>
          <w:rFonts w:ascii="Times New Roman" w:eastAsia="SimSun" w:hAnsi="Times New Roman" w:cs="Times New Roman"/>
          <w:kern w:val="0"/>
          <w:sz w:val="24"/>
          <w:szCs w:val="24"/>
          <w:lang w:val="" w:eastAsia="en-US"/>
        </w:rPr>
        <w:br/>
      </w:r>
      <w:r w:rsidRPr="00E172AB">
        <w:rPr>
          <w:rFonts w:ascii="Times New Roman" w:eastAsia="Times New Roman" w:hAnsi="Times New Roman" w:cs="Times New Roman"/>
          <w:color w:val="0563C1"/>
          <w:kern w:val="0"/>
          <w:sz w:val="24"/>
          <w:u w:val="single"/>
          <w:lang w:eastAsia="en-US"/>
        </w:rPr>
        <w:t>liangjingang@agri.gov.cn</w:t>
      </w:r>
    </w:p>
    <w:p w14:paraId="2CD78F44" w14:textId="77777777" w:rsidR="00D5165B" w:rsidRPr="00D5165B" w:rsidRDefault="00D5165B" w:rsidP="00D5165B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Keywords: </w:t>
      </w:r>
      <w:r w:rsidRPr="00D5165B">
        <w:rPr>
          <w:rFonts w:ascii="Times New Roman" w:eastAsia="SimSun" w:hAnsi="Times New Roman" w:cs="Times New Roman"/>
          <w:b/>
          <w:kern w:val="0"/>
          <w:sz w:val="24"/>
          <w:szCs w:val="24"/>
          <w:lang w:val="" w:eastAsia="en-US"/>
        </w:rPr>
        <w:t>Glyphosate-tolerant soybeans, Gene flow, Hybrid progeny, Relative fitness, Ecological risk</w:t>
      </w:r>
    </w:p>
    <w:p w14:paraId="6B3F7A5F" w14:textId="77777777" w:rsidR="00713C96" w:rsidRDefault="00713C96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br w:type="page"/>
      </w:r>
    </w:p>
    <w:p w14:paraId="3C7FE8F5" w14:textId="664424B5" w:rsidR="00713C96" w:rsidRPr="00713C96" w:rsidRDefault="00713C96" w:rsidP="00713C96">
      <w:pPr>
        <w:rPr>
          <w:rFonts w:ascii="Times New Roman" w:eastAsia="SimSun" w:hAnsi="Times New Roman" w:cs="Times New Roman"/>
          <w:b/>
          <w:bCs/>
          <w:sz w:val="24"/>
          <w:szCs w:val="21"/>
        </w:rPr>
      </w:pPr>
      <w:bookmarkStart w:id="0" w:name="_Hlk77507932"/>
      <w:r w:rsidRPr="00713C96">
        <w:rPr>
          <w:rFonts w:ascii="Times New Roman" w:eastAsia="SimSun" w:hAnsi="Times New Roman" w:cs="Times New Roman"/>
          <w:b/>
          <w:bCs/>
          <w:sz w:val="24"/>
          <w:szCs w:val="21"/>
        </w:rPr>
        <w:lastRenderedPageBreak/>
        <w:t>Supplementary Tables</w:t>
      </w:r>
    </w:p>
    <w:p w14:paraId="1E5BD600" w14:textId="29444E63" w:rsidR="00713C96" w:rsidRPr="004C5D55" w:rsidRDefault="00713C96" w:rsidP="00713C96">
      <w:pPr>
        <w:rPr>
          <w:rFonts w:ascii="Times New Roman" w:eastAsia="SimSun" w:hAnsi="Times New Roman" w:cs="Times New Roman"/>
          <w:sz w:val="24"/>
          <w:szCs w:val="21"/>
        </w:rPr>
      </w:pPr>
      <w:bookmarkStart w:id="1" w:name="_Hlk100305311"/>
      <w:r w:rsidRPr="00713C96">
        <w:rPr>
          <w:rFonts w:ascii="Times New Roman" w:eastAsia="SimSun" w:hAnsi="Times New Roman" w:cs="Times New Roman"/>
          <w:b/>
          <w:bCs/>
          <w:sz w:val="24"/>
          <w:szCs w:val="21"/>
        </w:rPr>
        <w:t>Table S1</w:t>
      </w:r>
      <w:r>
        <w:rPr>
          <w:rFonts w:ascii="Times New Roman" w:eastAsia="SimSun" w:hAnsi="Times New Roman" w:cs="Times New Roman"/>
          <w:sz w:val="24"/>
          <w:szCs w:val="21"/>
        </w:rPr>
        <w:t xml:space="preserve"> </w:t>
      </w:r>
      <w:bookmarkEnd w:id="0"/>
      <w:r w:rsidRPr="004C5D55">
        <w:rPr>
          <w:rFonts w:ascii="Times New Roman" w:eastAsia="SimSun" w:hAnsi="Times New Roman" w:cs="Times New Roman"/>
          <w:sz w:val="24"/>
          <w:szCs w:val="21"/>
        </w:rPr>
        <w:t>Quantitative PCR determination of soybean leaf samples and results of epsps protein test strip</w:t>
      </w:r>
    </w:p>
    <w:tbl>
      <w:tblPr>
        <w:tblW w:w="896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495"/>
        <w:gridCol w:w="1495"/>
        <w:gridCol w:w="1495"/>
        <w:gridCol w:w="1495"/>
        <w:gridCol w:w="1495"/>
      </w:tblGrid>
      <w:tr w:rsidR="00713C96" w:rsidRPr="004E7964" w14:paraId="1F3A47AA" w14:textId="77777777" w:rsidTr="009D6AFA">
        <w:trPr>
          <w:trHeight w:val="312"/>
          <w:jc w:val="center"/>
        </w:trPr>
        <w:tc>
          <w:tcPr>
            <w:tcW w:w="14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442D862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6B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terial number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0834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76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 value of foreign gene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9E1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6B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t value of </w:t>
            </w:r>
            <w:r w:rsidRPr="004E79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ctin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C3AF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∆ct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3BE3B2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6B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ult determination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EFBD3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6B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st strip</w:t>
            </w:r>
          </w:p>
        </w:tc>
      </w:tr>
      <w:tr w:rsidR="00713C96" w:rsidRPr="004E7964" w14:paraId="783F8BF9" w14:textId="77777777" w:rsidTr="009D6AFA">
        <w:trPr>
          <w:trHeight w:val="312"/>
          <w:jc w:val="center"/>
        </w:trPr>
        <w:tc>
          <w:tcPr>
            <w:tcW w:w="14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BFB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C228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677D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FDC7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A13B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42C30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6B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egativ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(-) </w:t>
            </w:r>
            <w:r w:rsidRPr="004E79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</w:t>
            </w:r>
            <w:r w:rsidRPr="004576B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it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+)</w:t>
            </w:r>
          </w:p>
        </w:tc>
      </w:tr>
      <w:tr w:rsidR="00713C96" w:rsidRPr="004E7964" w14:paraId="7CC741F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96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9E9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5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43C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8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99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5A4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B5D13A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54B2259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E5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2C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7C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9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DD6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F88D2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A58D9B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7B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D44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3B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30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804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72CE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79738D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6E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3D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028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D1B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9AC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E829C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2C06DBC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F5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75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26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70C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69B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B99E9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DAADF8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4CF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7A3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68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38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7D4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0FEAA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4290D94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92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7B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4E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DE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B66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B8909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3B13589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D5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FD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D4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498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F2D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014B4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B8DAE7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DB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93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D2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6A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62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2FF9C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CD514E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CE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C3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023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49E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E18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E6FF1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404FED5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01C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542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D9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F2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943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B691D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4B6A6D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E74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31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85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D27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0E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196EA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13048F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DD2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07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B2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AE2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CAD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F438B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680CF89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74C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3C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8C4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45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10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7C2E6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0535DA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42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16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5D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1B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7A6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90C7F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A57C0A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18E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19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FB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27E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860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55A99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3E88EF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76F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3AC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600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27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68E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7A039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4DC5BDC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FF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79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CC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5B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262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78DD1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539D69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4A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77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7EA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8A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684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603E1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120295B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C1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3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DB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E6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A57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23A87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B68401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D8C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82A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74B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33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5B4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1D844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818FF8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B0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55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DB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B0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5ED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F9AF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32BE9F5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2F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A8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DB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60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139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114CD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72B177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DE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33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71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64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CF7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EB33B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AAE31A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E5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7B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1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9F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443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6DD5C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400436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DD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CD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B5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5A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948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D66C2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D2F5DF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0F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1C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98C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CF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63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A4968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2628C8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51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38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AD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34B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64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002A4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EB0A00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3B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3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F7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2E4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17D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10559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1CA17A7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76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21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EB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DD5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8BF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37B82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079A51B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16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D9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87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72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B36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6180E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F6A80B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BDB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0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10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86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A2E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6D83E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BB9EC4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57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0F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9A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6B3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EB8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E09B7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D2CED6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F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456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68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6B6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3B3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5AA30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4CAEF8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D0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3EC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DCB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4D8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DCB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2703D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68EE6CA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0A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4A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D0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DC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227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1E855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41C01A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A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E4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3C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4B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2CB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90766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13B9B2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7D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8B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2B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2A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2BF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046FA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1FD6182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AD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0C3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E0E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54A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C7B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5375A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071F4F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8E9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76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19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55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4A2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5776B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F706619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813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305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012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24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09F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2722D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59F2DE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EA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46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F79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E6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831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7C60E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D02C48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D8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9B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5E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6A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9E3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0A73A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E77E0D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1FA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252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A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1D2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DCB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4C70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AA46C6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D7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35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1CE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6C0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A17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61FFF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85BFF1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CF6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08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030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09E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9AD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1630D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1657F7E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46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8C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D35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0D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114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F01B6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3D443D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58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D6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297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95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469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800F3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139C775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467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DF4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51A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6FB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310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B664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660D6B5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A84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36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E6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108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067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B049D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FFF1C02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ED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FE8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85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78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4F7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588BF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77D8C82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44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DC3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07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657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5C3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1A4B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047ECB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CC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7B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E2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25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0B8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5F54D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54BEAB1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71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137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C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2E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EDB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1680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8F4FF6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36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8A3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B2A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8E5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2E6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BAC3C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6E5EE60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246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0C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6C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0C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DD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2E70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1211BF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DC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09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0E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8B4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A39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99BE2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6C2BBB2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9F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2A7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BC0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CC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436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18316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DC3822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50E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5C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41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BA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DA4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31C79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878FC8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6A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AA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60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80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00A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D47AD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751BB9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F2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EA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16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C4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08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26D8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7C61B97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13B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DDE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D8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384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D70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225D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AFBBCB9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204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68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537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418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48C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C4123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57FC10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B88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238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D7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E9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CFD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13ED3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E6F9540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AE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6E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D12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59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6F1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2F662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B781E5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E5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D4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CC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0A7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485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F25A1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6B91BE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48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37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984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D8E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02D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19901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2088FF2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93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55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FD7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9C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D77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10E0B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4F500A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9F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B3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6D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2D6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12A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2A4DB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67E6AD1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30C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C2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35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2A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168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A65C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719CDE0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54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14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D8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E1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EE0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754D0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F37269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08A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4D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3DC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551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EE2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4C7BD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5309B8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FF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9E1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EA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62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E9D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CC219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279595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754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ED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E5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2E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B8A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F8B2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1274684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1F9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101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9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78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5ED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E208B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624E4C92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74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83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2B4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997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2D1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8BBFE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5DAEB62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1B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91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56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E9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F17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152FE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DC85C9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9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EBC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224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AF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D06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FB4D1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D13061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F25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BE6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A3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A11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9D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126E0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48885F8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5F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D06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F7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59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52A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0B6F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2690CC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53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6A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23F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52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B85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7C878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788083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9D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599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0C2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92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972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2A017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4C9B71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D0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31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24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41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CDD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D9DC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C837D3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216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A5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5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C86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0A8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F81D2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50AC2A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B1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2C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5E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FB8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172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46F3F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B417F2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5D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2C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0E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47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CC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69006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59CFA8F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4A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B6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81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BC2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6F1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CBB0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1D2AD3F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EF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27A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E4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FF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5D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DCD1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7A2D65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305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528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98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E04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A58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8A887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9AE20B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750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F6E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49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2F7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C4C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B0335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ED76A6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85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5F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184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0A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0C9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CF756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8BD322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D0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0A8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0B8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B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66C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9632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172E74A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08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9D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F5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C8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907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07FAD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DA4EFC0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C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03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2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765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97F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F75C8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00025D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A4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21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774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38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E05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62BD2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0B9C96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F5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17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78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53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299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2A6D8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88623A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F6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1FB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700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24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7DB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8A7A6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948336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30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FA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9C7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5E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F97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2A92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1B7682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B0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A0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A7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73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F6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51585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56BBA980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C3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B1E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B8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93F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7F3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D4FB5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258CB4E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C5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15F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0A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39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EDB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4A66D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759D212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50D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7D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B0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62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F7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8327D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185D755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97A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FFD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C5F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FC3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2E1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3A095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388A92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13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53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F1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10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1E4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D63C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C4CA5B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07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D95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6D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4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139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11934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383A38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F4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A4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9D4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2D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18E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0C4A1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753362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B6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5CD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19D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517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E05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1BB74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C50DCA9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265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64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D3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AF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8D1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F078A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4722E0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1E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C85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06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F5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5F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22BA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234F2F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2B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F4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F16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03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297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D443A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7A26871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45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066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C7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33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780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EAEA2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02BF10C1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61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28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AB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62A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E9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C766C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57B11195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668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F52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AFA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15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5AC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90B65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4398E2E7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E7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C2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D2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73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F6F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7CAA2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36DE05C4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2F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4AA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BBB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C7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A06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F8E10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E7DB96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E7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94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6E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B0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0A8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6E31E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-</w:t>
            </w:r>
          </w:p>
        </w:tc>
      </w:tr>
      <w:tr w:rsidR="00713C96" w:rsidRPr="004E7964" w14:paraId="4BC84876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EC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CA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F1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09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01E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EB0FC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1A9CF882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F8A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7D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D25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1F4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F887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32380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6561D853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60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5A3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B2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B4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E16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0A1F5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2F37DA5C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22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EB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71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9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15F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8FC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9A9A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7964">
              <w:rPr>
                <w:rFonts w:ascii="Times New Roman" w:hAnsi="Times New Roman" w:cs="Times New Roman"/>
              </w:rPr>
              <w:t>+</w:t>
            </w:r>
          </w:p>
        </w:tc>
      </w:tr>
      <w:tr w:rsidR="00713C96" w:rsidRPr="004E7964" w14:paraId="5178479D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D32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-3-2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1C0A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7E08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DF83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8D11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D946A7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713C96" w:rsidRPr="004E7964" w14:paraId="4266973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2EC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-3-2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01D0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5817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54EE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00F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7144BC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713C96" w:rsidRPr="004E7964" w14:paraId="6CF32442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1EA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-3-2-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C84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937D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1303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9B0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D2EDA2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713C96" w:rsidRPr="004E7964" w14:paraId="2EAE57E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F1F6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-3-2-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391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10A1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03A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59AA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39CE5A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713C96" w:rsidRPr="004E7964" w14:paraId="6B577C2B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AAB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-3-2-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4E7E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05B9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74458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A130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857148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713C96" w:rsidRPr="004E7964" w14:paraId="207B6F72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737C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JW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2B3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1E98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7B6A1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243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292BA0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3C96" w:rsidRPr="004E7964" w14:paraId="5F2A154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257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JW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DBAF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9B8E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70103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7F1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CDAB1C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3C96" w:rsidRPr="004E7964" w14:paraId="039A48F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494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JW-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94E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08FEE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E8802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99F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430EC5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3C96" w:rsidRPr="004E7964" w14:paraId="4C8A3768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552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JW-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53A5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CFE6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1EC9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0AC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43E3E2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13C96" w:rsidRPr="004E7964" w14:paraId="066F693A" w14:textId="77777777" w:rsidTr="009D6AFA">
        <w:trPr>
          <w:trHeight w:val="475"/>
          <w:jc w:val="center"/>
        </w:trPr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7C769B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JW-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ADF12BD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termine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DED55F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AC68E5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40C254" w14:textId="77777777" w:rsidR="00713C96" w:rsidRPr="004E7964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56BDFA4" w14:textId="77777777" w:rsidR="00713C96" w:rsidRPr="00F815C7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815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3ED7265D" w14:textId="77777777" w:rsidR="00AD7775" w:rsidRPr="00AD7775" w:rsidRDefault="00AD7775" w:rsidP="00AD7775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 w:rsidRPr="00AD7775">
        <w:rPr>
          <w:rFonts w:ascii="Times New Roman" w:eastAsia="SimSun" w:hAnsi="Times New Roman" w:cs="Times New Roman"/>
          <w:sz w:val="24"/>
          <w:szCs w:val="21"/>
        </w:rPr>
        <w:t>Positive results: exogenous Ct value &lt;35; Ct value of lectin gene &lt;35.</w:t>
      </w:r>
    </w:p>
    <w:p w14:paraId="5EE78989" w14:textId="77777777" w:rsidR="00AD7775" w:rsidRPr="00AD7775" w:rsidRDefault="00AD7775" w:rsidP="00AD7775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 w:rsidRPr="00AD7775">
        <w:rPr>
          <w:rFonts w:ascii="Times New Roman" w:eastAsia="SimSun" w:hAnsi="Times New Roman" w:cs="Times New Roman"/>
          <w:sz w:val="24"/>
          <w:szCs w:val="21"/>
        </w:rPr>
        <w:t>Negative results: no exogenous amplification, no Ct value, Ct value of lectin gene &lt;35.</w:t>
      </w:r>
    </w:p>
    <w:p w14:paraId="73943F1B" w14:textId="77777777" w:rsidR="00AD7775" w:rsidRDefault="00AD7775" w:rsidP="00AD7775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 w:rsidRPr="00AD7775">
        <w:rPr>
          <w:rFonts w:ascii="Times New Roman" w:eastAsia="SimSun" w:hAnsi="Times New Roman" w:cs="Times New Roman"/>
          <w:sz w:val="24"/>
          <w:szCs w:val="21"/>
        </w:rPr>
        <w:t>Reproducibility test for suspicious samples: For samples with exogenous Ct value &gt;35 and Ct value &lt;35, the DNA was re-purified and confirmed by amplification.</w:t>
      </w:r>
    </w:p>
    <w:p w14:paraId="1945F60F" w14:textId="77777777" w:rsidR="00AD7775" w:rsidRDefault="00AD7775" w:rsidP="00AD7775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>
        <w:rPr>
          <w:rFonts w:ascii="Times New Roman" w:eastAsia="SimSun" w:hAnsi="Times New Roman" w:cs="Times New Roman"/>
          <w:sz w:val="24"/>
          <w:szCs w:val="21"/>
        </w:rPr>
        <w:t>“+”</w:t>
      </w:r>
      <w:r w:rsidRPr="00AD7775">
        <w:t xml:space="preserve"> </w:t>
      </w:r>
      <w:r w:rsidRPr="00AD7775">
        <w:rPr>
          <w:rFonts w:ascii="Times New Roman" w:eastAsia="SimSun" w:hAnsi="Times New Roman" w:cs="Times New Roman"/>
          <w:sz w:val="24"/>
          <w:szCs w:val="21"/>
        </w:rPr>
        <w:t xml:space="preserve">means that the </w:t>
      </w:r>
      <w:r>
        <w:rPr>
          <w:rFonts w:ascii="Times New Roman" w:eastAsia="SimSun" w:hAnsi="Times New Roman" w:cs="Times New Roman" w:hint="eastAsia"/>
          <w:sz w:val="24"/>
          <w:szCs w:val="21"/>
        </w:rPr>
        <w:t>epsps</w:t>
      </w:r>
      <w:r w:rsidRPr="00AD7775">
        <w:rPr>
          <w:rFonts w:ascii="Times New Roman" w:eastAsia="SimSun" w:hAnsi="Times New Roman" w:cs="Times New Roman"/>
          <w:sz w:val="24"/>
          <w:szCs w:val="21"/>
        </w:rPr>
        <w:t xml:space="preserve"> protein was detected when the sample was tested with a test strip.</w:t>
      </w:r>
    </w:p>
    <w:p w14:paraId="2BFD4BAE" w14:textId="77777777" w:rsidR="00AD7775" w:rsidRDefault="00AD7775" w:rsidP="00AD7775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>
        <w:rPr>
          <w:rFonts w:ascii="Times New Roman" w:eastAsia="SimSun" w:hAnsi="Times New Roman" w:cs="Times New Roman"/>
          <w:sz w:val="24"/>
          <w:szCs w:val="21"/>
        </w:rPr>
        <w:t>“-”</w:t>
      </w:r>
      <w:r w:rsidRPr="00AD7775">
        <w:t xml:space="preserve"> </w:t>
      </w:r>
      <w:r w:rsidRPr="00AD7775">
        <w:rPr>
          <w:rFonts w:ascii="Times New Roman" w:eastAsia="SimSun" w:hAnsi="Times New Roman" w:cs="Times New Roman"/>
          <w:sz w:val="24"/>
          <w:szCs w:val="21"/>
        </w:rPr>
        <w:t xml:space="preserve">means that the </w:t>
      </w:r>
      <w:r>
        <w:rPr>
          <w:rFonts w:ascii="Times New Roman" w:eastAsia="SimSun" w:hAnsi="Times New Roman" w:cs="Times New Roman" w:hint="eastAsia"/>
          <w:sz w:val="24"/>
          <w:szCs w:val="21"/>
        </w:rPr>
        <w:t>epsps</w:t>
      </w:r>
      <w:r w:rsidRPr="00AD7775">
        <w:rPr>
          <w:rFonts w:ascii="Times New Roman" w:eastAsia="SimSun" w:hAnsi="Times New Roman" w:cs="Times New Roman"/>
          <w:sz w:val="24"/>
          <w:szCs w:val="21"/>
        </w:rPr>
        <w:t xml:space="preserve"> protein was </w:t>
      </w:r>
      <w:r>
        <w:rPr>
          <w:rFonts w:ascii="Times New Roman" w:eastAsia="SimSun" w:hAnsi="Times New Roman" w:cs="Times New Roman"/>
          <w:sz w:val="24"/>
          <w:szCs w:val="21"/>
        </w:rPr>
        <w:t xml:space="preserve">not </w:t>
      </w:r>
      <w:r w:rsidRPr="00AD7775">
        <w:rPr>
          <w:rFonts w:ascii="Times New Roman" w:eastAsia="SimSun" w:hAnsi="Times New Roman" w:cs="Times New Roman"/>
          <w:sz w:val="24"/>
          <w:szCs w:val="21"/>
        </w:rPr>
        <w:t>detected when the sample was tested with a test strip.</w:t>
      </w:r>
    </w:p>
    <w:p w14:paraId="3E7F907F" w14:textId="77777777" w:rsidR="00AD7775" w:rsidRPr="00AD7775" w:rsidRDefault="00AD7775" w:rsidP="00713C96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</w:p>
    <w:p w14:paraId="45C01A62" w14:textId="24968BD8" w:rsidR="00713C96" w:rsidRDefault="00713C96" w:rsidP="00713C96">
      <w:pPr>
        <w:widowControl/>
        <w:jc w:val="left"/>
        <w:rPr>
          <w:rFonts w:ascii="Times New Roman" w:eastAsia="SimSun" w:hAnsi="Times New Roman" w:cs="Times New Roman"/>
          <w:sz w:val="24"/>
          <w:szCs w:val="21"/>
        </w:rPr>
      </w:pPr>
      <w:r>
        <w:rPr>
          <w:rFonts w:ascii="Times New Roman" w:eastAsia="SimSun" w:hAnsi="Times New Roman" w:cs="Times New Roman"/>
          <w:sz w:val="24"/>
          <w:szCs w:val="21"/>
        </w:rPr>
        <w:br w:type="page"/>
      </w:r>
    </w:p>
    <w:p w14:paraId="75C0F24C" w14:textId="551A3DB1" w:rsidR="00713C96" w:rsidRDefault="00713C96" w:rsidP="00713C96">
      <w:pPr>
        <w:widowControl/>
        <w:jc w:val="center"/>
        <w:rPr>
          <w:rFonts w:ascii="Times New Roman" w:eastAsia="SimSun" w:hAnsi="Times New Roman" w:cs="Times New Roman"/>
          <w:sz w:val="24"/>
          <w:szCs w:val="21"/>
        </w:rPr>
      </w:pPr>
      <w:bookmarkStart w:id="2" w:name="_Hlk100305293"/>
      <w:r w:rsidRPr="00713C96">
        <w:rPr>
          <w:rFonts w:ascii="Times New Roman" w:eastAsia="SimSun" w:hAnsi="Times New Roman" w:cs="Times New Roman"/>
          <w:b/>
          <w:bCs/>
          <w:sz w:val="24"/>
          <w:szCs w:val="21"/>
        </w:rPr>
        <w:lastRenderedPageBreak/>
        <w:t xml:space="preserve">Table S2 </w:t>
      </w:r>
      <w:r w:rsidRPr="005E075A">
        <w:rPr>
          <w:rFonts w:ascii="Times New Roman" w:eastAsia="SimSun" w:hAnsi="Times New Roman" w:cs="Times New Roman"/>
          <w:sz w:val="24"/>
          <w:szCs w:val="21"/>
        </w:rPr>
        <w:t>Digital PCR determination results and genotype identification results</w:t>
      </w:r>
    </w:p>
    <w:tbl>
      <w:tblPr>
        <w:tblW w:w="913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516"/>
        <w:gridCol w:w="963"/>
        <w:gridCol w:w="1641"/>
        <w:gridCol w:w="963"/>
        <w:gridCol w:w="1320"/>
        <w:gridCol w:w="1446"/>
      </w:tblGrid>
      <w:tr w:rsidR="00713C96" w:rsidRPr="009D6AFA" w14:paraId="30BDD609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bookmarkEnd w:id="2"/>
          <w:p w14:paraId="061C3F8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terial number</w:t>
            </w:r>
          </w:p>
        </w:tc>
        <w:tc>
          <w:tcPr>
            <w:tcW w:w="5083" w:type="dxa"/>
            <w:gridSpan w:val="4"/>
            <w:shd w:val="clear" w:color="auto" w:fill="auto"/>
            <w:noWrap/>
            <w:vAlign w:val="center"/>
            <w:hideMark/>
          </w:tcPr>
          <w:p w14:paraId="04BCEEF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he number of copies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5F27341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BN/Lectin</w:t>
            </w:r>
            <w:r w:rsidRPr="009D6AFA">
              <w:rPr>
                <w:szCs w:val="21"/>
              </w:rPr>
              <w:t xml:space="preserve"> </w:t>
            </w: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E0569E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lusion</w:t>
            </w:r>
          </w:p>
        </w:tc>
      </w:tr>
      <w:tr w:rsidR="00713C96" w:rsidRPr="009D6AFA" w14:paraId="2C60A0F8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DC8D36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64440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TS40-3-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93BB4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785809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ecti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A3183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320" w:type="dxa"/>
            <w:vMerge/>
            <w:vAlign w:val="center"/>
            <w:hideMark/>
          </w:tcPr>
          <w:p w14:paraId="66E4DD6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50DC58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13C96" w:rsidRPr="009D6AFA" w14:paraId="187EFD4D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20C0F8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BD7CA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764B44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D64703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130D95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2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A0E109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89FE0C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62659FE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AC81FA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72473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963" w:type="dxa"/>
            <w:vMerge/>
            <w:vAlign w:val="center"/>
            <w:hideMark/>
          </w:tcPr>
          <w:p w14:paraId="1D23001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2C851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963" w:type="dxa"/>
            <w:vMerge/>
            <w:vAlign w:val="center"/>
            <w:hideMark/>
          </w:tcPr>
          <w:p w14:paraId="39E7690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DB438F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5FAEB6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B647E62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8570AE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49875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5DA35D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F50C1D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829202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CC4851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A31966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2BE9ED3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95144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C0A6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63" w:type="dxa"/>
            <w:vMerge/>
            <w:vAlign w:val="center"/>
            <w:hideMark/>
          </w:tcPr>
          <w:p w14:paraId="12BF5F7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2BDA3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63" w:type="dxa"/>
            <w:vMerge/>
            <w:vAlign w:val="center"/>
            <w:hideMark/>
          </w:tcPr>
          <w:p w14:paraId="5032A47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1DB972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043C3E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1819F55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5DFE9C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1965E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B67B94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53C52A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63CAE5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1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0F9CE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A6FE3C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D0A966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4CA648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7EA6E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63" w:type="dxa"/>
            <w:vMerge/>
            <w:vAlign w:val="center"/>
            <w:hideMark/>
          </w:tcPr>
          <w:p w14:paraId="4CD5669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1CDD9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2</w:t>
            </w:r>
          </w:p>
        </w:tc>
        <w:tc>
          <w:tcPr>
            <w:tcW w:w="963" w:type="dxa"/>
            <w:vMerge/>
            <w:vAlign w:val="center"/>
            <w:hideMark/>
          </w:tcPr>
          <w:p w14:paraId="4119BB0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329C6E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4BF617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CE5F701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A39B40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BC68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0F0B01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C9F1A8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EC94FC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0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C07A85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CD184F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0253B2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D41B8F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614F7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963" w:type="dxa"/>
            <w:vMerge/>
            <w:vAlign w:val="center"/>
            <w:hideMark/>
          </w:tcPr>
          <w:p w14:paraId="793183F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BA11D8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963" w:type="dxa"/>
            <w:vMerge/>
            <w:vAlign w:val="center"/>
            <w:hideMark/>
          </w:tcPr>
          <w:p w14:paraId="6EF6D3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E125CC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17DBF6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63A225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F5ADB2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B9713E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DE47DB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7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1B85AD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881666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7438DF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5AAD85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26CD5E3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F4498B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A3329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963" w:type="dxa"/>
            <w:vMerge/>
            <w:vAlign w:val="center"/>
            <w:hideMark/>
          </w:tcPr>
          <w:p w14:paraId="50D7C43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08F15C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963" w:type="dxa"/>
            <w:vMerge/>
            <w:vAlign w:val="center"/>
            <w:hideMark/>
          </w:tcPr>
          <w:p w14:paraId="0C44063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8AEE39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85DF00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94BB96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FA56D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5587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43F1C4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5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42C654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636F3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3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5271AC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83B62D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3139582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9159D6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438C1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963" w:type="dxa"/>
            <w:vMerge/>
            <w:vAlign w:val="center"/>
            <w:hideMark/>
          </w:tcPr>
          <w:p w14:paraId="436175B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CEDCBE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963" w:type="dxa"/>
            <w:vMerge/>
            <w:vAlign w:val="center"/>
            <w:hideMark/>
          </w:tcPr>
          <w:p w14:paraId="19B3BE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FA2D19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44F4C9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D31A8B5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FF7A53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89E8A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7B0099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76CD0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483E4A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4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2E776F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4CCBB1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C9C084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5221BA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8C48F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963" w:type="dxa"/>
            <w:vMerge/>
            <w:vAlign w:val="center"/>
            <w:hideMark/>
          </w:tcPr>
          <w:p w14:paraId="28D7D70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B61740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963" w:type="dxa"/>
            <w:vMerge/>
            <w:vAlign w:val="center"/>
            <w:hideMark/>
          </w:tcPr>
          <w:p w14:paraId="64ACD86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5F6D98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A0428B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4275F31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8F613A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5D170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5486EA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6CB0A0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64BF82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B7B823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C3FBC4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6B41A4B2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57B9B7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07F4B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963" w:type="dxa"/>
            <w:vMerge/>
            <w:vAlign w:val="center"/>
            <w:hideMark/>
          </w:tcPr>
          <w:p w14:paraId="16437A6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5BA9EA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963" w:type="dxa"/>
            <w:vMerge/>
            <w:vAlign w:val="center"/>
            <w:hideMark/>
          </w:tcPr>
          <w:p w14:paraId="5366189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ECAD04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5A4B85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892481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058237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56891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2D61BE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AF98A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23D1D9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2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DA44E7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3622E2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2B9824E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EE5839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5F5DF6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963" w:type="dxa"/>
            <w:vMerge/>
            <w:vAlign w:val="center"/>
            <w:hideMark/>
          </w:tcPr>
          <w:p w14:paraId="6488E21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2574EF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63" w:type="dxa"/>
            <w:vMerge/>
            <w:vAlign w:val="center"/>
            <w:hideMark/>
          </w:tcPr>
          <w:p w14:paraId="1A7E6C0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F02DE7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C1E907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7961F2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6CB9FD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BE9A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735F87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C8AF7E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A5441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D52CF6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CEA679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59EF1D0E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534B25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AB8C4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963" w:type="dxa"/>
            <w:vMerge/>
            <w:vAlign w:val="center"/>
            <w:hideMark/>
          </w:tcPr>
          <w:p w14:paraId="5D31483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6AD8B9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963" w:type="dxa"/>
            <w:vMerge/>
            <w:vAlign w:val="center"/>
            <w:hideMark/>
          </w:tcPr>
          <w:p w14:paraId="0AD1704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FCE469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777CC8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A75955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53A88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858FB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BE63F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B10E04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178F75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8B5552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F910B9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40D759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BEDFD8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23C0E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63" w:type="dxa"/>
            <w:vMerge/>
            <w:vAlign w:val="center"/>
            <w:hideMark/>
          </w:tcPr>
          <w:p w14:paraId="3AABC20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400A5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963" w:type="dxa"/>
            <w:vMerge/>
            <w:vAlign w:val="center"/>
            <w:hideMark/>
          </w:tcPr>
          <w:p w14:paraId="35D8BBF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6AFB3D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D93396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323730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364E78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1370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1C1510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04EEF8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F481AC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C377A0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751AB3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D2E815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200463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922C5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963" w:type="dxa"/>
            <w:vMerge/>
            <w:vAlign w:val="center"/>
            <w:hideMark/>
          </w:tcPr>
          <w:p w14:paraId="45BC756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9EFC74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963" w:type="dxa"/>
            <w:vMerge/>
            <w:vAlign w:val="center"/>
            <w:hideMark/>
          </w:tcPr>
          <w:p w14:paraId="2EBDD69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3DE8E9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C10022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625F2E3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C246F7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D452E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87CAC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1F562A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DD5DBE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6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06150A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0610C6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1719C63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8E3A0A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978E6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963" w:type="dxa"/>
            <w:vMerge/>
            <w:vAlign w:val="center"/>
            <w:hideMark/>
          </w:tcPr>
          <w:p w14:paraId="043F980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B839B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963" w:type="dxa"/>
            <w:vMerge/>
            <w:vAlign w:val="center"/>
            <w:hideMark/>
          </w:tcPr>
          <w:p w14:paraId="348B981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A55BBE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616BD8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626A002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E89729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FD983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0C4766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BFE344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227E4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5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F64AE4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47E8E5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4E35BD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2D5136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55B2A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63" w:type="dxa"/>
            <w:vMerge/>
            <w:vAlign w:val="center"/>
            <w:hideMark/>
          </w:tcPr>
          <w:p w14:paraId="59B47E6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C61E9F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963" w:type="dxa"/>
            <w:vMerge/>
            <w:vAlign w:val="center"/>
            <w:hideMark/>
          </w:tcPr>
          <w:p w14:paraId="5358A90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B5A442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0F512E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C37D8B2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14665B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B858C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F3268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6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BD1059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CD1333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0A6EDB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4EFA87C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127468A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5812B1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5EBFB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63" w:type="dxa"/>
            <w:vMerge/>
            <w:vAlign w:val="center"/>
            <w:hideMark/>
          </w:tcPr>
          <w:p w14:paraId="18EE79D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FC5388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963" w:type="dxa"/>
            <w:vMerge/>
            <w:vAlign w:val="center"/>
            <w:hideMark/>
          </w:tcPr>
          <w:p w14:paraId="1C172DF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04B7E8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B40D48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589E87C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ACA1F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183C2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7C7985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F2C90C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BBB2B8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683042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B43726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5F5C0860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6A8C71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E9D83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63" w:type="dxa"/>
            <w:vMerge/>
            <w:vAlign w:val="center"/>
            <w:hideMark/>
          </w:tcPr>
          <w:p w14:paraId="7D1814A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DC91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963" w:type="dxa"/>
            <w:vMerge/>
            <w:vAlign w:val="center"/>
            <w:hideMark/>
          </w:tcPr>
          <w:p w14:paraId="6BC97EA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C0CCD1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224F87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8F712D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8BA38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B10874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422533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3DEFCB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C92820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B93163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4C732D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5CC92AB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99A91A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D3967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63" w:type="dxa"/>
            <w:vMerge/>
            <w:vAlign w:val="center"/>
            <w:hideMark/>
          </w:tcPr>
          <w:p w14:paraId="453FBC9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9333F7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963" w:type="dxa"/>
            <w:vMerge/>
            <w:vAlign w:val="center"/>
            <w:hideMark/>
          </w:tcPr>
          <w:p w14:paraId="7E171BD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794C06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0A5340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7E1B085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C7856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A9644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078EB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9F478A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2C5472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1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5469A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0938F0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0C91A8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83D96A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C9C20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963" w:type="dxa"/>
            <w:vMerge/>
            <w:vAlign w:val="center"/>
            <w:hideMark/>
          </w:tcPr>
          <w:p w14:paraId="7024C7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DFBE9B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963" w:type="dxa"/>
            <w:vMerge/>
            <w:vAlign w:val="center"/>
            <w:hideMark/>
          </w:tcPr>
          <w:p w14:paraId="5440FB4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BF398D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B3A90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7A58EE2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E0BF06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11A7A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F5ABFD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77E57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4FDEBC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C4A8B7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2D4C5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F668F2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56729C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B986B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63" w:type="dxa"/>
            <w:vMerge/>
            <w:vAlign w:val="center"/>
            <w:hideMark/>
          </w:tcPr>
          <w:p w14:paraId="3570E2E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6BDB75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963" w:type="dxa"/>
            <w:vMerge/>
            <w:vAlign w:val="center"/>
            <w:hideMark/>
          </w:tcPr>
          <w:p w14:paraId="7730903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D19DD4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44BEA4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5BCEC3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C8FFA8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8B020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1D8CEF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4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886AB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D73B76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B5046C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1B8485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5C3D189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BBF621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239B6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963" w:type="dxa"/>
            <w:vMerge/>
            <w:vAlign w:val="center"/>
            <w:hideMark/>
          </w:tcPr>
          <w:p w14:paraId="290C652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B905FC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963" w:type="dxa"/>
            <w:vMerge/>
            <w:vAlign w:val="center"/>
            <w:hideMark/>
          </w:tcPr>
          <w:p w14:paraId="4CB654D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9E295C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497BD1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7F37C1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EE5CD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0C3D0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D8DC0A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23DC3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4C33FB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170D3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06B1AE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3432663A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2EB468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FEA0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963" w:type="dxa"/>
            <w:vMerge/>
            <w:vAlign w:val="center"/>
            <w:hideMark/>
          </w:tcPr>
          <w:p w14:paraId="71521D6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3FE01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963" w:type="dxa"/>
            <w:vMerge/>
            <w:vAlign w:val="center"/>
            <w:hideMark/>
          </w:tcPr>
          <w:p w14:paraId="0B840DF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417DD0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287F0E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2380E4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C8886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2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990B4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651EE1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028DA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A5625E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2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5F8C2F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35D6D5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B6BA96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B89713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C861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63" w:type="dxa"/>
            <w:vMerge/>
            <w:vAlign w:val="center"/>
            <w:hideMark/>
          </w:tcPr>
          <w:p w14:paraId="7C4246C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5A18DA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63" w:type="dxa"/>
            <w:vMerge/>
            <w:vAlign w:val="center"/>
            <w:hideMark/>
          </w:tcPr>
          <w:p w14:paraId="71C3AE8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B0A9A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0D8E2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6D1528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C4EC88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570DE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611082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671DDB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953758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.7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1D13AF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2CF53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EC49048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757C79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9074F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63" w:type="dxa"/>
            <w:vMerge/>
            <w:vAlign w:val="center"/>
            <w:hideMark/>
          </w:tcPr>
          <w:p w14:paraId="39E53A9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A06B36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63" w:type="dxa"/>
            <w:vMerge/>
            <w:vAlign w:val="center"/>
            <w:hideMark/>
          </w:tcPr>
          <w:p w14:paraId="5E1CBDB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FA6429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856388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F6E683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5DFD4D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F485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DA350B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2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D5CA2F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5E4F5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5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B9E036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7F57A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524DE23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9A0541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C65E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7</w:t>
            </w:r>
          </w:p>
        </w:tc>
        <w:tc>
          <w:tcPr>
            <w:tcW w:w="963" w:type="dxa"/>
            <w:vMerge/>
            <w:vAlign w:val="center"/>
            <w:hideMark/>
          </w:tcPr>
          <w:p w14:paraId="7316E4A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04F608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7</w:t>
            </w:r>
          </w:p>
        </w:tc>
        <w:tc>
          <w:tcPr>
            <w:tcW w:w="963" w:type="dxa"/>
            <w:vMerge/>
            <w:vAlign w:val="center"/>
            <w:hideMark/>
          </w:tcPr>
          <w:p w14:paraId="1037880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D6AD5C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6980D9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A81E01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0ED71E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37EE7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CC4C1A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346A6E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87E7FE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7FCB3E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48E849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5C3B67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37D90A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23B53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963" w:type="dxa"/>
            <w:vMerge/>
            <w:vAlign w:val="center"/>
            <w:hideMark/>
          </w:tcPr>
          <w:p w14:paraId="2BEB77D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362295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963" w:type="dxa"/>
            <w:vMerge/>
            <w:vAlign w:val="center"/>
            <w:hideMark/>
          </w:tcPr>
          <w:p w14:paraId="67D7953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485215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25C30A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E5CCC1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03C8CE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F5B23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5C2A20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6CF9DC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5E5631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C183EB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92B54B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36FC79F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90E544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C37A3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963" w:type="dxa"/>
            <w:vMerge/>
            <w:vAlign w:val="center"/>
            <w:hideMark/>
          </w:tcPr>
          <w:p w14:paraId="07353F3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0C6FEA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963" w:type="dxa"/>
            <w:vMerge/>
            <w:vAlign w:val="center"/>
            <w:hideMark/>
          </w:tcPr>
          <w:p w14:paraId="0D23B55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DF19E2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94E2C0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83D6579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EDFB5A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486E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0C901B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537A2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F83399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6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845FC0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FE250A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F395A7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66A930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970C4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963" w:type="dxa"/>
            <w:vMerge/>
            <w:vAlign w:val="center"/>
            <w:hideMark/>
          </w:tcPr>
          <w:p w14:paraId="2ABE8AA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DA35D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963" w:type="dxa"/>
            <w:vMerge/>
            <w:vAlign w:val="center"/>
            <w:hideMark/>
          </w:tcPr>
          <w:p w14:paraId="50500E4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A41D62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AC052E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FFF975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65116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FD7E8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8F0774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7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C1DABF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95C4C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4EE9AF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0BAF96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43FE985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B5D24F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60F5F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963" w:type="dxa"/>
            <w:vMerge/>
            <w:vAlign w:val="center"/>
            <w:hideMark/>
          </w:tcPr>
          <w:p w14:paraId="65C81E4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93F649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963" w:type="dxa"/>
            <w:vMerge/>
            <w:vAlign w:val="center"/>
            <w:hideMark/>
          </w:tcPr>
          <w:p w14:paraId="2001B41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C65BC2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5F0050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3C6862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926380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3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409E9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C10E13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E9CFD6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7B347D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3D8E08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229419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1362FD5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214DAB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1744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963" w:type="dxa"/>
            <w:vMerge/>
            <w:vAlign w:val="center"/>
            <w:hideMark/>
          </w:tcPr>
          <w:p w14:paraId="58AA8CF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1EE52E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963" w:type="dxa"/>
            <w:vMerge/>
            <w:vAlign w:val="center"/>
            <w:hideMark/>
          </w:tcPr>
          <w:p w14:paraId="4EEFD8E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2605C4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5C1B5A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BE1039D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79EEB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B773E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6E60BB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25CE23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05F5DA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598AB4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CF0C5C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A14342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2549C7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025F0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963" w:type="dxa"/>
            <w:vMerge/>
            <w:vAlign w:val="center"/>
            <w:hideMark/>
          </w:tcPr>
          <w:p w14:paraId="3D03C64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4D9DFF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5</w:t>
            </w:r>
          </w:p>
        </w:tc>
        <w:tc>
          <w:tcPr>
            <w:tcW w:w="963" w:type="dxa"/>
            <w:vMerge/>
            <w:vAlign w:val="center"/>
            <w:hideMark/>
          </w:tcPr>
          <w:p w14:paraId="4571E89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DF4A4E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D65EBC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F3C6B63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421687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0B0EB1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E3830D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CB7881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7EDCE1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0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9078D5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1C50AC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3FB3D5D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BF073A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92B55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963" w:type="dxa"/>
            <w:vMerge/>
            <w:vAlign w:val="center"/>
            <w:hideMark/>
          </w:tcPr>
          <w:p w14:paraId="0143063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3518C4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963" w:type="dxa"/>
            <w:vMerge/>
            <w:vAlign w:val="center"/>
            <w:hideMark/>
          </w:tcPr>
          <w:p w14:paraId="6A801B2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F9F4AF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D0C17D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2CA770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86E03B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91184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C5E7B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B766F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9F5937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D26A9C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F4CDD1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3E8BF80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C4404F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7EE93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963" w:type="dxa"/>
            <w:vMerge/>
            <w:vAlign w:val="center"/>
            <w:hideMark/>
          </w:tcPr>
          <w:p w14:paraId="17C4F40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9D1F08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963" w:type="dxa"/>
            <w:vMerge/>
            <w:vAlign w:val="center"/>
            <w:hideMark/>
          </w:tcPr>
          <w:p w14:paraId="06064CC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ABC5C5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7302F1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6AFE65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AB7CB0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F4061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79A453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45E5D4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32CF76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F1D2F3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DA965B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1259242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52353D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53611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63" w:type="dxa"/>
            <w:vMerge/>
            <w:vAlign w:val="center"/>
            <w:hideMark/>
          </w:tcPr>
          <w:p w14:paraId="54C0022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5203DF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63" w:type="dxa"/>
            <w:vMerge/>
            <w:vAlign w:val="center"/>
            <w:hideMark/>
          </w:tcPr>
          <w:p w14:paraId="20F5B00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C6ED61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317BFC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0C95D87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968BAB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CF653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C6B5A1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D6C97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9F70D7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1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5CD84C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86C60C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2708FC2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815D67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D165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963" w:type="dxa"/>
            <w:vMerge/>
            <w:vAlign w:val="center"/>
            <w:hideMark/>
          </w:tcPr>
          <w:p w14:paraId="7432AA2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6B61CF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963" w:type="dxa"/>
            <w:vMerge/>
            <w:vAlign w:val="center"/>
            <w:hideMark/>
          </w:tcPr>
          <w:p w14:paraId="238118C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A9F575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DE76DE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04541E9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347F8F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260BF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DA506F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086F6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1A73F3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831685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A7D9EE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D4D839A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BFE3A2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09879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63" w:type="dxa"/>
            <w:vMerge/>
            <w:vAlign w:val="center"/>
            <w:hideMark/>
          </w:tcPr>
          <w:p w14:paraId="4FA47AA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401889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63" w:type="dxa"/>
            <w:vMerge/>
            <w:vAlign w:val="center"/>
            <w:hideMark/>
          </w:tcPr>
          <w:p w14:paraId="79E11C3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C040F1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2C2FC1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E60FB0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1BE79D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5537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741CFA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2C81DE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230C1E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38C56D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9EB993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12D863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98A98D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16B93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963" w:type="dxa"/>
            <w:vMerge/>
            <w:vAlign w:val="center"/>
            <w:hideMark/>
          </w:tcPr>
          <w:p w14:paraId="13CC3A8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CEE858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963" w:type="dxa"/>
            <w:vMerge/>
            <w:vAlign w:val="center"/>
            <w:hideMark/>
          </w:tcPr>
          <w:p w14:paraId="0584FA7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9885A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EFA3E1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DF8320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A84031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576776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CCF3DD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583A33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6194D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3BDE24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69F07B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5F7F75FD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5A5018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37711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963" w:type="dxa"/>
            <w:vMerge/>
            <w:vAlign w:val="center"/>
            <w:hideMark/>
          </w:tcPr>
          <w:p w14:paraId="37FAD7F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3C4A0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963" w:type="dxa"/>
            <w:vMerge/>
            <w:vAlign w:val="center"/>
            <w:hideMark/>
          </w:tcPr>
          <w:p w14:paraId="7CF05E2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C5820A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BE9B2D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416A40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7DE63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9AD6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41FDE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B3067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00C9CE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7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EEB82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BEC521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EFA2928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39FB90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89E7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963" w:type="dxa"/>
            <w:vMerge/>
            <w:vAlign w:val="center"/>
            <w:hideMark/>
          </w:tcPr>
          <w:p w14:paraId="1275CA6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BE3190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963" w:type="dxa"/>
            <w:vMerge/>
            <w:vAlign w:val="center"/>
            <w:hideMark/>
          </w:tcPr>
          <w:p w14:paraId="6243F72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46EB78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6831CF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00144E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E09DB0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25040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6190C0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4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9EFA0A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8F2989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DD4604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77E369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6C527D13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BBD2A0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0266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963" w:type="dxa"/>
            <w:vMerge/>
            <w:vAlign w:val="center"/>
            <w:hideMark/>
          </w:tcPr>
          <w:p w14:paraId="7E14AC9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A2D39C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963" w:type="dxa"/>
            <w:vMerge/>
            <w:vAlign w:val="center"/>
            <w:hideMark/>
          </w:tcPr>
          <w:p w14:paraId="340F428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877A21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092018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983158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3952F9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4FD76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B08381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5C3C3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E7E176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7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65521C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AFD110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F6CAD3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4DEC48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261DA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63" w:type="dxa"/>
            <w:vMerge/>
            <w:vAlign w:val="center"/>
            <w:hideMark/>
          </w:tcPr>
          <w:p w14:paraId="7E4C426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E9BF5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.5</w:t>
            </w:r>
          </w:p>
        </w:tc>
        <w:tc>
          <w:tcPr>
            <w:tcW w:w="963" w:type="dxa"/>
            <w:vMerge/>
            <w:vAlign w:val="center"/>
            <w:hideMark/>
          </w:tcPr>
          <w:p w14:paraId="5022730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4A3514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872993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B1BE1C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73D255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CD594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3E71C9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44082E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9E9CA2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8FD20E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1E3CC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4ED4794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7B1D24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DBF99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63" w:type="dxa"/>
            <w:vMerge/>
            <w:vAlign w:val="center"/>
            <w:hideMark/>
          </w:tcPr>
          <w:p w14:paraId="0102872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90865B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963" w:type="dxa"/>
            <w:vMerge/>
            <w:vAlign w:val="center"/>
            <w:hideMark/>
          </w:tcPr>
          <w:p w14:paraId="3234242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55BFAA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4ACD17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FCDE35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DDFE82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DB30D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0EC57F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5F714E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2EA36C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E44BE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E5862A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4C6B93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89709F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6663F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63" w:type="dxa"/>
            <w:vMerge/>
            <w:vAlign w:val="center"/>
            <w:hideMark/>
          </w:tcPr>
          <w:p w14:paraId="54167BC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D98960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63" w:type="dxa"/>
            <w:vMerge/>
            <w:vAlign w:val="center"/>
            <w:hideMark/>
          </w:tcPr>
          <w:p w14:paraId="61C1797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65DB71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446375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E05788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6BD137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A02F4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24233A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0C4290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06663C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30DEA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7DC005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3D5653E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2ED76A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ED096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963" w:type="dxa"/>
            <w:vMerge/>
            <w:vAlign w:val="center"/>
            <w:hideMark/>
          </w:tcPr>
          <w:p w14:paraId="228EAB7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655703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963" w:type="dxa"/>
            <w:vMerge/>
            <w:vAlign w:val="center"/>
            <w:hideMark/>
          </w:tcPr>
          <w:p w14:paraId="26BEC25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F32BE6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8BF48B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63ABA8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3DD853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4C163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5FE607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AC8104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824184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BC3478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D9B348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7EB8FD8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613337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A98B3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63" w:type="dxa"/>
            <w:vMerge/>
            <w:vAlign w:val="center"/>
            <w:hideMark/>
          </w:tcPr>
          <w:p w14:paraId="284F491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4B3344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63" w:type="dxa"/>
            <w:vMerge/>
            <w:vAlign w:val="center"/>
            <w:hideMark/>
          </w:tcPr>
          <w:p w14:paraId="69EA0BA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2CD901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31D58F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FD6ECEC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2FA123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9952B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B064F9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C28B82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12DE85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9373D9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74226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ABB8D1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34BF5E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253C1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963" w:type="dxa"/>
            <w:vMerge/>
            <w:vAlign w:val="center"/>
            <w:hideMark/>
          </w:tcPr>
          <w:p w14:paraId="437E24E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95A8BC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963" w:type="dxa"/>
            <w:vMerge/>
            <w:vAlign w:val="center"/>
            <w:hideMark/>
          </w:tcPr>
          <w:p w14:paraId="01B0632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6D8823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B07866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09EFD6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82047E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734A9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702B09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D3C9FB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9C7FEA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88232D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5E4ABC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A062AD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E6C726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6D70F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63" w:type="dxa"/>
            <w:vMerge/>
            <w:vAlign w:val="center"/>
            <w:hideMark/>
          </w:tcPr>
          <w:p w14:paraId="4E92CF1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11FF47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63" w:type="dxa"/>
            <w:vMerge/>
            <w:vAlign w:val="center"/>
            <w:hideMark/>
          </w:tcPr>
          <w:p w14:paraId="71F2087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D3AAC1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EE8F4D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D70632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9A60C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4A373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433FF8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9DEEF1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887AB7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3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7C9A0B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4D28487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2271350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B98C74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21CF2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963" w:type="dxa"/>
            <w:vMerge/>
            <w:vAlign w:val="center"/>
            <w:hideMark/>
          </w:tcPr>
          <w:p w14:paraId="3F14D56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D4C6A4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963" w:type="dxa"/>
            <w:vMerge/>
            <w:vAlign w:val="center"/>
            <w:hideMark/>
          </w:tcPr>
          <w:p w14:paraId="1796CC3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F241A7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718169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8CF71E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01CE57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9BD46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82F786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02A3E1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F9BCC5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6FA3DD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4922D84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70798D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951BCE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FC7D74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63" w:type="dxa"/>
            <w:vMerge/>
            <w:vAlign w:val="center"/>
            <w:hideMark/>
          </w:tcPr>
          <w:p w14:paraId="709AD34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EA90B4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963" w:type="dxa"/>
            <w:vMerge/>
            <w:vAlign w:val="center"/>
            <w:hideMark/>
          </w:tcPr>
          <w:p w14:paraId="3621DE8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C62F57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B701CA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F02A4A5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97E709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B1B1C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5FD511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21BE11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29779D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828F27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5EA77C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66D95F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37325E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82189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63" w:type="dxa"/>
            <w:vMerge/>
            <w:vAlign w:val="center"/>
            <w:hideMark/>
          </w:tcPr>
          <w:p w14:paraId="70F519A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E56D7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63" w:type="dxa"/>
            <w:vMerge/>
            <w:vAlign w:val="center"/>
            <w:hideMark/>
          </w:tcPr>
          <w:p w14:paraId="4DA438D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025005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68C10C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3A5532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51DEF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87ECC5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37282D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B13674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26CCB9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2CBCC7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F70562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17D7D00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874FD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237B0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963" w:type="dxa"/>
            <w:vMerge/>
            <w:vAlign w:val="center"/>
            <w:hideMark/>
          </w:tcPr>
          <w:p w14:paraId="1B33970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535DF8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963" w:type="dxa"/>
            <w:vMerge/>
            <w:vAlign w:val="center"/>
            <w:hideMark/>
          </w:tcPr>
          <w:p w14:paraId="1ECC2A4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97F04D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8EA840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50BEBF5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D55051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B248E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FA3D38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AF6EDC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E0D08A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511668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7961E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13172A20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567ECE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F8E83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963" w:type="dxa"/>
            <w:vMerge/>
            <w:vAlign w:val="center"/>
            <w:hideMark/>
          </w:tcPr>
          <w:p w14:paraId="4DF033B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FD72E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963" w:type="dxa"/>
            <w:vMerge/>
            <w:vAlign w:val="center"/>
            <w:hideMark/>
          </w:tcPr>
          <w:p w14:paraId="202E36A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7F36EA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0E7AE5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448F921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AB7D92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128A9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45C234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DC1C22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D41C2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EC1712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E1E1CF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5300205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E8A4DF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DCE0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963" w:type="dxa"/>
            <w:vMerge/>
            <w:vAlign w:val="center"/>
            <w:hideMark/>
          </w:tcPr>
          <w:p w14:paraId="668C5A3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16CF33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63" w:type="dxa"/>
            <w:vMerge/>
            <w:vAlign w:val="center"/>
            <w:hideMark/>
          </w:tcPr>
          <w:p w14:paraId="3BBBC15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CF565E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D52F7F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3D171E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6E5805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7AA36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4DAF5D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F17048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114FEA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3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D79A66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EF0B80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4F305FA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50BD17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7053C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963" w:type="dxa"/>
            <w:vMerge/>
            <w:vAlign w:val="center"/>
            <w:hideMark/>
          </w:tcPr>
          <w:p w14:paraId="7D4B731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28B9D1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963" w:type="dxa"/>
            <w:vMerge/>
            <w:vAlign w:val="center"/>
            <w:hideMark/>
          </w:tcPr>
          <w:p w14:paraId="511548F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89C7FD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6E08A8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F9D651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DD32D8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85E73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104D12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0D95F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E3FD48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1C8920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696508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094737D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43D5B1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DD1CF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963" w:type="dxa"/>
            <w:vMerge/>
            <w:vAlign w:val="center"/>
            <w:hideMark/>
          </w:tcPr>
          <w:p w14:paraId="4DACD06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9C3BA6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963" w:type="dxa"/>
            <w:vMerge/>
            <w:vAlign w:val="center"/>
            <w:hideMark/>
          </w:tcPr>
          <w:p w14:paraId="64D23FE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0EB70E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356B61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71BE0DC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A1F41C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C2C229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437432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7193D9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E5B8ED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983733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2E71B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B47E74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38E049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52857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963" w:type="dxa"/>
            <w:vMerge/>
            <w:vAlign w:val="center"/>
            <w:hideMark/>
          </w:tcPr>
          <w:p w14:paraId="6AD829E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1CCA22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3" w:type="dxa"/>
            <w:vMerge/>
            <w:vAlign w:val="center"/>
            <w:hideMark/>
          </w:tcPr>
          <w:p w14:paraId="2275187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13881D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FD9380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00F6F9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0802F6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0A6C36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8A329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67AE5B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3CC7B4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6A0F5D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803ACF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47B731F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B3921B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9CE465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963" w:type="dxa"/>
            <w:vMerge/>
            <w:vAlign w:val="center"/>
            <w:hideMark/>
          </w:tcPr>
          <w:p w14:paraId="196E271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1DD836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963" w:type="dxa"/>
            <w:vMerge/>
            <w:vAlign w:val="center"/>
            <w:hideMark/>
          </w:tcPr>
          <w:p w14:paraId="1A05EFA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0C814E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6D72BC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29A18BC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A04547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29A94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050FF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E58A7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A1DAAE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2F32CAA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4A95DF0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A540B9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CB3D48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ED8FD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63" w:type="dxa"/>
            <w:vMerge/>
            <w:vAlign w:val="center"/>
            <w:hideMark/>
          </w:tcPr>
          <w:p w14:paraId="69B51A6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3C2CAB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63" w:type="dxa"/>
            <w:vMerge/>
            <w:vAlign w:val="center"/>
            <w:hideMark/>
          </w:tcPr>
          <w:p w14:paraId="42E6CA0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AE0832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214FDA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FFB187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54D9FD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F9A89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DC5662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8EC899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567FC4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1467BD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809186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5BBB143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EE57C4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DDB46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963" w:type="dxa"/>
            <w:vMerge/>
            <w:vAlign w:val="center"/>
            <w:hideMark/>
          </w:tcPr>
          <w:p w14:paraId="485F33A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74E66A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963" w:type="dxa"/>
            <w:vMerge/>
            <w:vAlign w:val="center"/>
            <w:hideMark/>
          </w:tcPr>
          <w:p w14:paraId="65C45F8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99239A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9BA938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2C1C0CC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C8C28C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0591D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8B9CC3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ADD0A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CF3BDE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DC9FF1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94B247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628B968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E0DF8F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1632E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3" w:type="dxa"/>
            <w:vMerge/>
            <w:vAlign w:val="center"/>
            <w:hideMark/>
          </w:tcPr>
          <w:p w14:paraId="43AB470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CD05DC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63" w:type="dxa"/>
            <w:vMerge/>
            <w:vAlign w:val="center"/>
            <w:hideMark/>
          </w:tcPr>
          <w:p w14:paraId="00A9DE9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FCD8ED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BEDA0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F93614D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35DB55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023C9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9DB6E5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22487E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E7F48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418685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767AE3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DB628C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408A15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223C5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63" w:type="dxa"/>
            <w:vMerge/>
            <w:vAlign w:val="center"/>
            <w:hideMark/>
          </w:tcPr>
          <w:p w14:paraId="4E71456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A81111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963" w:type="dxa"/>
            <w:vMerge/>
            <w:vAlign w:val="center"/>
            <w:hideMark/>
          </w:tcPr>
          <w:p w14:paraId="74792C1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79D69E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CF4FDB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461C13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04819B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0F41D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95DD66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FF8279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E134F0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5CAA51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A2D3BF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5542934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53DBF5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E1F8B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63" w:type="dxa"/>
            <w:vMerge/>
            <w:vAlign w:val="center"/>
            <w:hideMark/>
          </w:tcPr>
          <w:p w14:paraId="14107B3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75315C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963" w:type="dxa"/>
            <w:vMerge/>
            <w:vAlign w:val="center"/>
            <w:hideMark/>
          </w:tcPr>
          <w:p w14:paraId="2976C98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D1F461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3D1DE9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17955E3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8BDA97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1C65C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F7921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500DA3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CC0B1D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7729B7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2C2AD2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2E63E3D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6E0991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5DE6F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63" w:type="dxa"/>
            <w:vMerge/>
            <w:vAlign w:val="center"/>
            <w:hideMark/>
          </w:tcPr>
          <w:p w14:paraId="2A7262E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14820B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63" w:type="dxa"/>
            <w:vMerge/>
            <w:vAlign w:val="center"/>
            <w:hideMark/>
          </w:tcPr>
          <w:p w14:paraId="471BD13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1350DE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B64538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D853479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5EE60D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06A25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A8E32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C26E08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A7F82A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8C395E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4259E3C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8F2FF1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A3AC93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472DB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963" w:type="dxa"/>
            <w:vMerge/>
            <w:vAlign w:val="center"/>
            <w:hideMark/>
          </w:tcPr>
          <w:p w14:paraId="61B15EF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C94AD8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963" w:type="dxa"/>
            <w:vMerge/>
            <w:vAlign w:val="center"/>
            <w:hideMark/>
          </w:tcPr>
          <w:p w14:paraId="1ED2DE2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AA24A2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F04746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6CDFD83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D3012F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54FEE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FC498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1A33A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C3C2B0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B4C004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DB2FE2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45DB276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783332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4D36B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63" w:type="dxa"/>
            <w:vMerge/>
            <w:vAlign w:val="center"/>
            <w:hideMark/>
          </w:tcPr>
          <w:p w14:paraId="0039713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6B7FC6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963" w:type="dxa"/>
            <w:vMerge/>
            <w:vAlign w:val="center"/>
            <w:hideMark/>
          </w:tcPr>
          <w:p w14:paraId="4B5ADD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7F336A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88588B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2970F2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38380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E4649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2F2FA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E8F21F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415E7B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767A7D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E9F5BF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23A8EF6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82D4CD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EACA9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63" w:type="dxa"/>
            <w:vMerge/>
            <w:vAlign w:val="center"/>
            <w:hideMark/>
          </w:tcPr>
          <w:p w14:paraId="466B234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735308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3" w:type="dxa"/>
            <w:vMerge/>
            <w:vAlign w:val="center"/>
            <w:hideMark/>
          </w:tcPr>
          <w:p w14:paraId="6E92E3A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433BA1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F7697C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7A9B434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2F51A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1623F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C6F04A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A12B53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ABFC9F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AB2E1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B8CE7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30CB4EA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473119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75F0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963" w:type="dxa"/>
            <w:vMerge/>
            <w:vAlign w:val="center"/>
            <w:hideMark/>
          </w:tcPr>
          <w:p w14:paraId="109245C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68C772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963" w:type="dxa"/>
            <w:vMerge/>
            <w:vAlign w:val="center"/>
            <w:hideMark/>
          </w:tcPr>
          <w:p w14:paraId="65C4F1E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F81351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ADE64B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883EBA7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295F62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11E01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ECE674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F5C59D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4EE970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7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0246A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015344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1ECB52E9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7F4274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94B9A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63" w:type="dxa"/>
            <w:vMerge/>
            <w:vAlign w:val="center"/>
            <w:hideMark/>
          </w:tcPr>
          <w:p w14:paraId="10A3C94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6CD7A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963" w:type="dxa"/>
            <w:vMerge/>
            <w:vAlign w:val="center"/>
            <w:hideMark/>
          </w:tcPr>
          <w:p w14:paraId="4899B9A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C73CD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1A26A0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3B3002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938747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5D9899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580704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B5F0D8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89702C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4528D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E0A14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0444C0B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51A44D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D0CAE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963" w:type="dxa"/>
            <w:vMerge/>
            <w:vAlign w:val="center"/>
            <w:hideMark/>
          </w:tcPr>
          <w:p w14:paraId="5405842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2AB530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63" w:type="dxa"/>
            <w:vMerge/>
            <w:vAlign w:val="center"/>
            <w:hideMark/>
          </w:tcPr>
          <w:p w14:paraId="319E5B9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32B798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5E3190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19B770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CA31BA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8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67CAD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0DCEA9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20E9C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7B5CE0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4AE1F9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6FEA20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776E92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43345F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10654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963" w:type="dxa"/>
            <w:vMerge/>
            <w:vAlign w:val="center"/>
            <w:hideMark/>
          </w:tcPr>
          <w:p w14:paraId="66095BD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015DA5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963" w:type="dxa"/>
            <w:vMerge/>
            <w:vAlign w:val="center"/>
            <w:hideMark/>
          </w:tcPr>
          <w:p w14:paraId="316535A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2C76A6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74905F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D81B42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7DBC39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EADE0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153B30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307747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00B2B0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3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77DAD4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B6DC73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484E4CC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3E8DDB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8F5D8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963" w:type="dxa"/>
            <w:vMerge/>
            <w:vAlign w:val="center"/>
            <w:hideMark/>
          </w:tcPr>
          <w:p w14:paraId="0203AA8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1B2F15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963" w:type="dxa"/>
            <w:vMerge/>
            <w:vAlign w:val="center"/>
            <w:hideMark/>
          </w:tcPr>
          <w:p w14:paraId="28E2463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BAC9D2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81492B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2EB021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EE357C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AAB0E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951587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0BBE99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3FDBC5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83052E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0E9C30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6E5BB364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7CBAED9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39822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963" w:type="dxa"/>
            <w:vMerge/>
            <w:vAlign w:val="center"/>
            <w:hideMark/>
          </w:tcPr>
          <w:p w14:paraId="7B4343A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E88031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963" w:type="dxa"/>
            <w:vMerge/>
            <w:vAlign w:val="center"/>
            <w:hideMark/>
          </w:tcPr>
          <w:p w14:paraId="22EB488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749F4E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B44180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A1891D2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EFDE9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E677A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D8A010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255AFE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C4AD6C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E1EC5F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D9EA47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5E94A8F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B9EF34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E83B1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963" w:type="dxa"/>
            <w:vMerge/>
            <w:vAlign w:val="center"/>
            <w:hideMark/>
          </w:tcPr>
          <w:p w14:paraId="772FE00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2B37F3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963" w:type="dxa"/>
            <w:vMerge/>
            <w:vAlign w:val="center"/>
            <w:hideMark/>
          </w:tcPr>
          <w:p w14:paraId="3B23F37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D40D71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B8814D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E1D469C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822E75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12E09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53F83E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0B34C5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983A9C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B13FAE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88E173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107DFAD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42AC05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21923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63" w:type="dxa"/>
            <w:vMerge/>
            <w:vAlign w:val="center"/>
            <w:hideMark/>
          </w:tcPr>
          <w:p w14:paraId="1DF2FBD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DB3E88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63" w:type="dxa"/>
            <w:vMerge/>
            <w:vAlign w:val="center"/>
            <w:hideMark/>
          </w:tcPr>
          <w:p w14:paraId="49EC6E3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E4C1DE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923E11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0CFE63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C0D677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46499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8831DF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922932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E7539D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23960D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E453A0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CD4360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2C0F8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0CD24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963" w:type="dxa"/>
            <w:vMerge/>
            <w:vAlign w:val="center"/>
            <w:hideMark/>
          </w:tcPr>
          <w:p w14:paraId="66EBD47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041ED6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963" w:type="dxa"/>
            <w:vMerge/>
            <w:vAlign w:val="center"/>
            <w:hideMark/>
          </w:tcPr>
          <w:p w14:paraId="7C3DA05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33E447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6D4628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6B56317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429566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E384C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368BEE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4704ED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38DDE1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48E94A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CE9217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E4ADCAA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7A73E2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090F8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63" w:type="dxa"/>
            <w:vMerge/>
            <w:vAlign w:val="center"/>
            <w:hideMark/>
          </w:tcPr>
          <w:p w14:paraId="14A4827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62D9DF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963" w:type="dxa"/>
            <w:vMerge/>
            <w:vAlign w:val="center"/>
            <w:hideMark/>
          </w:tcPr>
          <w:p w14:paraId="1F12EAC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3C65F9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C4CEDC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A2C2B33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900126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2CF503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64604E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738175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DE37E1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1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B69991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D21F1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5E2F775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B81FD7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E4E7E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963" w:type="dxa"/>
            <w:vMerge/>
            <w:vAlign w:val="center"/>
            <w:hideMark/>
          </w:tcPr>
          <w:p w14:paraId="7CA1CC4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625C8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963" w:type="dxa"/>
            <w:vMerge/>
            <w:vAlign w:val="center"/>
            <w:hideMark/>
          </w:tcPr>
          <w:p w14:paraId="5278B76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C20969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93F586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CC498F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5E02B54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F128C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6B5444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3098BF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04C898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6345F73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E29984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76AE261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D2D112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F7BB5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63" w:type="dxa"/>
            <w:vMerge/>
            <w:vAlign w:val="center"/>
            <w:hideMark/>
          </w:tcPr>
          <w:p w14:paraId="3EDADEF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DA83B7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63" w:type="dxa"/>
            <w:vMerge/>
            <w:vAlign w:val="center"/>
            <w:hideMark/>
          </w:tcPr>
          <w:p w14:paraId="69FF061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79AB9B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5D27A6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7EB5FDB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1F74EE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9B40D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A13968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C81AC4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5BA07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CCE6EB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167AC3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2181DA3D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6D32D7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8351D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3" w:type="dxa"/>
            <w:vMerge/>
            <w:vAlign w:val="center"/>
            <w:hideMark/>
          </w:tcPr>
          <w:p w14:paraId="5EE7A6B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7F436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63" w:type="dxa"/>
            <w:vMerge/>
            <w:vAlign w:val="center"/>
            <w:hideMark/>
          </w:tcPr>
          <w:p w14:paraId="6EEB86D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CA021F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645094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7501D13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D9E09C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3" w:name="_Hlk68792733"/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EA43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03148A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2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BC643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F5C879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BCA72E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0A64FC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400053B9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778455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C08A92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963" w:type="dxa"/>
            <w:vMerge/>
            <w:vAlign w:val="center"/>
            <w:hideMark/>
          </w:tcPr>
          <w:p w14:paraId="734DAD0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F4F0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963" w:type="dxa"/>
            <w:vMerge/>
            <w:vAlign w:val="center"/>
            <w:hideMark/>
          </w:tcPr>
          <w:p w14:paraId="20B515F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E1989B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4C40BA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F92459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798A75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57905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84A13A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CDFEB2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54CB44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AABAB8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6DF4CC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2B88FDE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9857C8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069DA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963" w:type="dxa"/>
            <w:vMerge/>
            <w:vAlign w:val="center"/>
            <w:hideMark/>
          </w:tcPr>
          <w:p w14:paraId="15DC12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6B3F1C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963" w:type="dxa"/>
            <w:vMerge/>
            <w:vAlign w:val="center"/>
            <w:hideMark/>
          </w:tcPr>
          <w:p w14:paraId="304EDCF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C7FFE1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3543BD0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8B5C63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D73D99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6F5A8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AF215A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1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435DBF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143ADC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C6F77F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B5A77E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3FDF6A94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081C66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A6485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963" w:type="dxa"/>
            <w:vMerge/>
            <w:vAlign w:val="center"/>
            <w:hideMark/>
          </w:tcPr>
          <w:p w14:paraId="4F33394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B285D2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963" w:type="dxa"/>
            <w:vMerge/>
            <w:vAlign w:val="center"/>
            <w:hideMark/>
          </w:tcPr>
          <w:p w14:paraId="568AD2F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6CC75A6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CCA16F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405A707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790884B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6D8F96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CE423C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9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73C865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7F9BE2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30080C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55975B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4AFB2BD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7E57E3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274F6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963" w:type="dxa"/>
            <w:vMerge/>
            <w:vAlign w:val="center"/>
            <w:hideMark/>
          </w:tcPr>
          <w:p w14:paraId="411D28C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B36E9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963" w:type="dxa"/>
            <w:vMerge/>
            <w:vAlign w:val="center"/>
            <w:hideMark/>
          </w:tcPr>
          <w:p w14:paraId="7CA70F3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0009CA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287B36D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DBBEF5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0CEEA9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0AA83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CE49F3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9BC311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3B4C0E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858836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6B5F66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E8E719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4DDACA5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90E8E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63" w:type="dxa"/>
            <w:vMerge/>
            <w:vAlign w:val="center"/>
            <w:hideMark/>
          </w:tcPr>
          <w:p w14:paraId="1B43F7C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986666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963" w:type="dxa"/>
            <w:vMerge/>
            <w:vAlign w:val="center"/>
            <w:hideMark/>
          </w:tcPr>
          <w:p w14:paraId="5413BC6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42FE21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C00321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BB4283B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9A9D5B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7908E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5565E1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6403E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0F6783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A6E411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2C35C2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390B6B1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97818E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603BF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63" w:type="dxa"/>
            <w:vMerge/>
            <w:vAlign w:val="center"/>
            <w:hideMark/>
          </w:tcPr>
          <w:p w14:paraId="19E9821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E2FB26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63" w:type="dxa"/>
            <w:vMerge/>
            <w:vAlign w:val="center"/>
            <w:hideMark/>
          </w:tcPr>
          <w:p w14:paraId="76DACB7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2BB7B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2D733D8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4FBD4A57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618E49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056EE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F7BB6A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81A393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112076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BB340D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26CADE4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7A6AF9C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BD9C69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A3962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63" w:type="dxa"/>
            <w:vMerge/>
            <w:vAlign w:val="center"/>
            <w:hideMark/>
          </w:tcPr>
          <w:p w14:paraId="0AC3F1B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A1DD9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963" w:type="dxa"/>
            <w:vMerge/>
            <w:vAlign w:val="center"/>
            <w:hideMark/>
          </w:tcPr>
          <w:p w14:paraId="063BFD4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671632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06F532B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A4AD7FB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20AB981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F6687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512B3B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984369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02EF58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3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48F12F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4FD85B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796F2125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44C85F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BBF6A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963" w:type="dxa"/>
            <w:vMerge/>
            <w:vAlign w:val="center"/>
            <w:hideMark/>
          </w:tcPr>
          <w:p w14:paraId="53F3093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B4551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963" w:type="dxa"/>
            <w:vMerge/>
            <w:vAlign w:val="center"/>
            <w:hideMark/>
          </w:tcPr>
          <w:p w14:paraId="7A307D2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13F78A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B03520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6C6F7D1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7578EA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07E95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0B8F9E8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C248F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B74DE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0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D7A61A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B00BFB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64E1403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A1DD2F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33E10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963" w:type="dxa"/>
            <w:vMerge/>
            <w:vAlign w:val="center"/>
            <w:hideMark/>
          </w:tcPr>
          <w:p w14:paraId="024C3DA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1E527E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963" w:type="dxa"/>
            <w:vMerge/>
            <w:vAlign w:val="center"/>
            <w:hideMark/>
          </w:tcPr>
          <w:p w14:paraId="0F38774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445A02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E1E20E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3B1CCD2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069796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62AB0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947D9C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7A5D8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563647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111908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59E180F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233872B9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5AF854E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DEBB3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63" w:type="dxa"/>
            <w:vMerge/>
            <w:vAlign w:val="center"/>
            <w:hideMark/>
          </w:tcPr>
          <w:p w14:paraId="12C068B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A7E48D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63" w:type="dxa"/>
            <w:vMerge/>
            <w:vAlign w:val="center"/>
            <w:hideMark/>
          </w:tcPr>
          <w:p w14:paraId="59BD2C7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95F61F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B3D216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3"/>
      <w:tr w:rsidR="00713C96" w:rsidRPr="009D6AFA" w14:paraId="0C3EE227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4795DD2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50FE1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D31E1D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DB3167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2A71564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3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908B2F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3DC6BC9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734B7A1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376A31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5BC10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963" w:type="dxa"/>
            <w:vMerge/>
            <w:vAlign w:val="center"/>
            <w:hideMark/>
          </w:tcPr>
          <w:p w14:paraId="30085C2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BC3B8E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963" w:type="dxa"/>
            <w:vMerge/>
            <w:vAlign w:val="center"/>
            <w:hideMark/>
          </w:tcPr>
          <w:p w14:paraId="2E9A52DC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16997F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7AF6C01B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2C357B68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C75840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564FD6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141C28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2D14DCC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2A27C4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E8587B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3B4DAA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C43CD24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ACC21D8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3B25E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63" w:type="dxa"/>
            <w:vMerge/>
            <w:vAlign w:val="center"/>
            <w:hideMark/>
          </w:tcPr>
          <w:p w14:paraId="0C28C40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F4856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3" w:type="dxa"/>
            <w:vMerge/>
            <w:vAlign w:val="center"/>
            <w:hideMark/>
          </w:tcPr>
          <w:p w14:paraId="49AF745F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6B104F2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BBA7C6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B39FD79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0021C7C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FAE8B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6BE041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2AF4E7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A61943A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1C80580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2BEC28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04F26DBB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2ABE06E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1B3404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963" w:type="dxa"/>
            <w:vMerge/>
            <w:vAlign w:val="center"/>
            <w:hideMark/>
          </w:tcPr>
          <w:p w14:paraId="49A7597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420062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63" w:type="dxa"/>
            <w:vMerge/>
            <w:vAlign w:val="center"/>
            <w:hideMark/>
          </w:tcPr>
          <w:p w14:paraId="4B99749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591A9DF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6D2A25A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5635F4BF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6368431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E3F23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10CF64A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F53F64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531C362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7C560B5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BFF24D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6E975646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6EFB21A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46A41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63" w:type="dxa"/>
            <w:vMerge/>
            <w:vAlign w:val="center"/>
            <w:hideMark/>
          </w:tcPr>
          <w:p w14:paraId="3812B90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151799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63" w:type="dxa"/>
            <w:vMerge/>
            <w:vAlign w:val="center"/>
            <w:hideMark/>
          </w:tcPr>
          <w:p w14:paraId="6DB18DB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4F96576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5A3238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14593616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ED59FE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64777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D474D6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370F4A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F65B5A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0BF5C61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6EBE4490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2B69AD9E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3D7CA184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4D0F48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63" w:type="dxa"/>
            <w:vMerge/>
            <w:vAlign w:val="center"/>
            <w:hideMark/>
          </w:tcPr>
          <w:p w14:paraId="34501E3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0A2F9F9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3" w:type="dxa"/>
            <w:vMerge/>
            <w:vAlign w:val="center"/>
            <w:hideMark/>
          </w:tcPr>
          <w:p w14:paraId="075C7377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00C663F1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55F4CD02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6ABA5F4B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1036529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0BAD5F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4E06DDA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872BFE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5384E5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C22489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0A4741F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</w:tr>
      <w:tr w:rsidR="00713C96" w:rsidRPr="009D6AFA" w14:paraId="0B684BD7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0AE6B3C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8C034E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63" w:type="dxa"/>
            <w:vMerge/>
            <w:vAlign w:val="center"/>
            <w:hideMark/>
          </w:tcPr>
          <w:p w14:paraId="4967A6A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870E395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63" w:type="dxa"/>
            <w:vMerge/>
            <w:vAlign w:val="center"/>
            <w:hideMark/>
          </w:tcPr>
          <w:p w14:paraId="0DD7843A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FF86849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7C5696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13C96" w:rsidRPr="009D6AFA" w14:paraId="0817D3C1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noWrap/>
            <w:vAlign w:val="center"/>
            <w:hideMark/>
          </w:tcPr>
          <w:p w14:paraId="3B3220E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-1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25987D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7657A0F7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3.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AC70E5B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617E7ED1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1.5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4CD3F5E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46" w:type="dxa"/>
            <w:vMerge w:val="restart"/>
            <w:shd w:val="clear" w:color="auto" w:fill="auto"/>
            <w:noWrap/>
            <w:vAlign w:val="center"/>
            <w:hideMark/>
          </w:tcPr>
          <w:p w14:paraId="7A8CD6C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713C96" w:rsidRPr="009D6AFA" w14:paraId="227C5F4F" w14:textId="77777777" w:rsidTr="00FD4E46">
        <w:trPr>
          <w:trHeight w:val="291"/>
        </w:trPr>
        <w:tc>
          <w:tcPr>
            <w:tcW w:w="1289" w:type="dxa"/>
            <w:vMerge/>
            <w:vAlign w:val="center"/>
            <w:hideMark/>
          </w:tcPr>
          <w:p w14:paraId="15234F95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B0D103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963" w:type="dxa"/>
            <w:vMerge/>
            <w:vAlign w:val="center"/>
            <w:hideMark/>
          </w:tcPr>
          <w:p w14:paraId="484F175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D3E2CE2" w14:textId="77777777" w:rsidR="00713C96" w:rsidRPr="009D6AFA" w:rsidRDefault="00713C96" w:rsidP="009D6A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963" w:type="dxa"/>
            <w:vMerge/>
            <w:vAlign w:val="center"/>
            <w:hideMark/>
          </w:tcPr>
          <w:p w14:paraId="754CA540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186C8F93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17CCAFAE" w14:textId="77777777" w:rsidR="00713C96" w:rsidRPr="009D6AFA" w:rsidRDefault="00713C96" w:rsidP="009D6A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2B52FF07" w14:textId="77777777" w:rsidTr="00FD4E46">
        <w:trPr>
          <w:trHeight w:val="291"/>
        </w:trPr>
        <w:tc>
          <w:tcPr>
            <w:tcW w:w="12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8611CE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40-3-2-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EEDDC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7FB3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26.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0E700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DD6EC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13.5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5B160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446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3688214" w14:textId="19088615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FD4E46" w:rsidRPr="009D6AFA" w14:paraId="0A17D285" w14:textId="77777777" w:rsidTr="00FD4E46">
        <w:trPr>
          <w:trHeight w:val="291"/>
        </w:trPr>
        <w:tc>
          <w:tcPr>
            <w:tcW w:w="12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A0E672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97A16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29</w:t>
            </w:r>
          </w:p>
        </w:tc>
        <w:tc>
          <w:tcPr>
            <w:tcW w:w="96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516BCC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554DD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17</w:t>
            </w:r>
          </w:p>
        </w:tc>
        <w:tc>
          <w:tcPr>
            <w:tcW w:w="96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7986E1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DC3ACA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6C2CBF8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498BE8EE" w14:textId="77777777" w:rsidTr="00FD4E46">
        <w:trPr>
          <w:trHeight w:val="291"/>
        </w:trPr>
        <w:tc>
          <w:tcPr>
            <w:tcW w:w="12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EF40198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40-3-2-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EE16C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ECEC7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44.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379993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95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B63D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91.5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0DA03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CB86872" w14:textId="78A378BE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FD4E46" w:rsidRPr="009D6AFA" w14:paraId="54D75A1C" w14:textId="77777777" w:rsidTr="00FD4E46">
        <w:trPr>
          <w:trHeight w:val="291"/>
        </w:trPr>
        <w:tc>
          <w:tcPr>
            <w:tcW w:w="12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773D4B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3692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96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D6221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677D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96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B8F4DE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ABE9D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5359D1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16588459" w14:textId="77777777" w:rsidTr="00FD4E46">
        <w:trPr>
          <w:trHeight w:val="291"/>
        </w:trPr>
        <w:tc>
          <w:tcPr>
            <w:tcW w:w="128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4A8C23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40-3-2-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F438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E1E1B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93.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15D50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9C0D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6B48B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2C90F31" w14:textId="565F0E3C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FD4E46" w:rsidRPr="009D6AFA" w14:paraId="5B51CCB3" w14:textId="77777777" w:rsidTr="00FD4E46">
        <w:trPr>
          <w:trHeight w:val="291"/>
        </w:trPr>
        <w:tc>
          <w:tcPr>
            <w:tcW w:w="1289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CDA10F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CA9EC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96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398B6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A61C8E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96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A22C28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184D9B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0A0290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6326C820" w14:textId="77777777" w:rsidTr="00FD4E46">
        <w:trPr>
          <w:trHeight w:val="291"/>
        </w:trPr>
        <w:tc>
          <w:tcPr>
            <w:tcW w:w="1289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26D7D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40-3-2-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3A47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96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8E37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7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B003B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96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4B38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132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7D838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446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ED38E" w14:textId="23C4C302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FD4E46" w:rsidRPr="009D6AFA" w14:paraId="01FC31CA" w14:textId="77777777" w:rsidTr="00FD4E46">
        <w:trPr>
          <w:trHeight w:val="291"/>
        </w:trPr>
        <w:tc>
          <w:tcPr>
            <w:tcW w:w="1289" w:type="dxa"/>
            <w:vMerge/>
            <w:tcBorders>
              <w:top w:val="single" w:sz="4" w:space="0" w:color="auto"/>
            </w:tcBorders>
            <w:vAlign w:val="center"/>
          </w:tcPr>
          <w:p w14:paraId="61D84FC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9BBE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963" w:type="dxa"/>
            <w:vMerge/>
            <w:tcBorders>
              <w:top w:val="single" w:sz="4" w:space="0" w:color="auto"/>
            </w:tcBorders>
            <w:vAlign w:val="center"/>
          </w:tcPr>
          <w:p w14:paraId="532A0CEB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E6D37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963" w:type="dxa"/>
            <w:vMerge/>
            <w:tcBorders>
              <w:top w:val="single" w:sz="4" w:space="0" w:color="auto"/>
            </w:tcBorders>
            <w:vAlign w:val="center"/>
          </w:tcPr>
          <w:p w14:paraId="68F0824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</w:tcBorders>
            <w:vAlign w:val="center"/>
          </w:tcPr>
          <w:p w14:paraId="6DC32A4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tcBorders>
              <w:top w:val="single" w:sz="4" w:space="0" w:color="auto"/>
            </w:tcBorders>
            <w:vAlign w:val="center"/>
          </w:tcPr>
          <w:p w14:paraId="73398DA7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72933EE0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vAlign w:val="center"/>
          </w:tcPr>
          <w:p w14:paraId="430EB81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40-3-2-5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6B8726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0D094DBC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72.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8F7CBE3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62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15558BD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14:paraId="0DE2C92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14:paraId="504B4497" w14:textId="6E25ADBE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homozygote</w:t>
            </w:r>
          </w:p>
        </w:tc>
      </w:tr>
      <w:tr w:rsidR="00FD4E46" w:rsidRPr="009D6AFA" w14:paraId="7A6EB728" w14:textId="77777777" w:rsidTr="00FD4E46">
        <w:trPr>
          <w:trHeight w:val="291"/>
        </w:trPr>
        <w:tc>
          <w:tcPr>
            <w:tcW w:w="1289" w:type="dxa"/>
            <w:vMerge/>
            <w:vAlign w:val="center"/>
          </w:tcPr>
          <w:p w14:paraId="15E01868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114F92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76</w:t>
            </w:r>
          </w:p>
        </w:tc>
        <w:tc>
          <w:tcPr>
            <w:tcW w:w="963" w:type="dxa"/>
            <w:vMerge/>
            <w:vAlign w:val="center"/>
          </w:tcPr>
          <w:p w14:paraId="2CA7A09E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5C9978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58</w:t>
            </w:r>
          </w:p>
        </w:tc>
        <w:tc>
          <w:tcPr>
            <w:tcW w:w="963" w:type="dxa"/>
            <w:vMerge/>
            <w:vAlign w:val="center"/>
          </w:tcPr>
          <w:p w14:paraId="11C5FBFE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</w:tcPr>
          <w:p w14:paraId="736107B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</w:tcPr>
          <w:p w14:paraId="6C725D3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6EDAADFA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vAlign w:val="center"/>
          </w:tcPr>
          <w:p w14:paraId="047571F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NJW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8A1007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439CC8B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0CD5113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0FAC2703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14:paraId="5A61612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14:paraId="64D8DE7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D4E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egative</w:t>
            </w:r>
          </w:p>
        </w:tc>
      </w:tr>
      <w:tr w:rsidR="00FD4E46" w:rsidRPr="009D6AFA" w14:paraId="3DCAB396" w14:textId="77777777" w:rsidTr="00FD4E46">
        <w:trPr>
          <w:trHeight w:val="291"/>
        </w:trPr>
        <w:tc>
          <w:tcPr>
            <w:tcW w:w="1289" w:type="dxa"/>
            <w:vMerge/>
            <w:vAlign w:val="center"/>
          </w:tcPr>
          <w:p w14:paraId="5651459B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6E839D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/>
            <w:vAlign w:val="center"/>
          </w:tcPr>
          <w:p w14:paraId="15FF50C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ECAEF87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36</w:t>
            </w:r>
          </w:p>
        </w:tc>
        <w:tc>
          <w:tcPr>
            <w:tcW w:w="963" w:type="dxa"/>
            <w:vMerge/>
            <w:vAlign w:val="center"/>
          </w:tcPr>
          <w:p w14:paraId="4A541D4E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</w:tcPr>
          <w:p w14:paraId="17F51E9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</w:tcPr>
          <w:p w14:paraId="31A2635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361EB72B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vAlign w:val="center"/>
          </w:tcPr>
          <w:p w14:paraId="2458624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NJW-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DBFF18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77A17B7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9098F4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4ECA0F3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82.5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14:paraId="38B6F0A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14:paraId="5D3ADC3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D4E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egative</w:t>
            </w:r>
          </w:p>
        </w:tc>
      </w:tr>
      <w:tr w:rsidR="00FD4E46" w:rsidRPr="009D6AFA" w14:paraId="015D8EC6" w14:textId="77777777" w:rsidTr="00FD4E46">
        <w:trPr>
          <w:trHeight w:val="291"/>
        </w:trPr>
        <w:tc>
          <w:tcPr>
            <w:tcW w:w="1289" w:type="dxa"/>
            <w:vMerge/>
            <w:vAlign w:val="center"/>
          </w:tcPr>
          <w:p w14:paraId="5365C543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24D709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/>
            <w:vAlign w:val="center"/>
          </w:tcPr>
          <w:p w14:paraId="6FE5DF4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0B348A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186</w:t>
            </w:r>
          </w:p>
        </w:tc>
        <w:tc>
          <w:tcPr>
            <w:tcW w:w="963" w:type="dxa"/>
            <w:vMerge/>
            <w:vAlign w:val="center"/>
          </w:tcPr>
          <w:p w14:paraId="58F7703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</w:tcPr>
          <w:p w14:paraId="279881E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</w:tcPr>
          <w:p w14:paraId="20BCADA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18A3133D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vAlign w:val="center"/>
          </w:tcPr>
          <w:p w14:paraId="7D3AE58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NJW-3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78403D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7E955E3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34D87BB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105CD9B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14:paraId="55181D1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14:paraId="1920C144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D4E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egative</w:t>
            </w:r>
          </w:p>
        </w:tc>
      </w:tr>
      <w:tr w:rsidR="00FD4E46" w:rsidRPr="009D6AFA" w14:paraId="5FFFA7A1" w14:textId="77777777" w:rsidTr="00FD4E46">
        <w:trPr>
          <w:trHeight w:val="291"/>
        </w:trPr>
        <w:tc>
          <w:tcPr>
            <w:tcW w:w="1289" w:type="dxa"/>
            <w:vMerge/>
            <w:vAlign w:val="center"/>
          </w:tcPr>
          <w:p w14:paraId="4325D437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D4B1FA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/>
            <w:vAlign w:val="center"/>
          </w:tcPr>
          <w:p w14:paraId="6609B25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D0C872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963" w:type="dxa"/>
            <w:vMerge/>
            <w:vAlign w:val="center"/>
          </w:tcPr>
          <w:p w14:paraId="04AAD10C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</w:tcPr>
          <w:p w14:paraId="28226AF7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</w:tcPr>
          <w:p w14:paraId="4B6E42A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55E9E545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vAlign w:val="center"/>
          </w:tcPr>
          <w:p w14:paraId="6DCEB6B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NJW-4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E443B2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0A9F569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DCA8507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7D5E15A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63.5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14:paraId="1D71F67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14:paraId="3809400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D4E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egative</w:t>
            </w:r>
          </w:p>
        </w:tc>
      </w:tr>
      <w:tr w:rsidR="00FD4E46" w:rsidRPr="009D6AFA" w14:paraId="10022A27" w14:textId="77777777" w:rsidTr="00FD4E46">
        <w:trPr>
          <w:trHeight w:val="291"/>
        </w:trPr>
        <w:tc>
          <w:tcPr>
            <w:tcW w:w="1289" w:type="dxa"/>
            <w:vMerge/>
            <w:vAlign w:val="center"/>
          </w:tcPr>
          <w:p w14:paraId="090D5FA9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11B96D5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/>
            <w:vAlign w:val="center"/>
          </w:tcPr>
          <w:p w14:paraId="7A764B4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733FF0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358</w:t>
            </w:r>
          </w:p>
        </w:tc>
        <w:tc>
          <w:tcPr>
            <w:tcW w:w="963" w:type="dxa"/>
            <w:vMerge/>
            <w:vAlign w:val="center"/>
          </w:tcPr>
          <w:p w14:paraId="10CC5830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</w:tcPr>
          <w:p w14:paraId="0A5FE15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</w:tcPr>
          <w:p w14:paraId="1B54670D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4E46" w:rsidRPr="009D6AFA" w14:paraId="166C882E" w14:textId="77777777" w:rsidTr="00FD4E46">
        <w:trPr>
          <w:trHeight w:val="291"/>
        </w:trPr>
        <w:tc>
          <w:tcPr>
            <w:tcW w:w="1289" w:type="dxa"/>
            <w:vMerge w:val="restart"/>
            <w:shd w:val="clear" w:color="auto" w:fill="auto"/>
            <w:vAlign w:val="center"/>
          </w:tcPr>
          <w:p w14:paraId="3E17D82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NJW-5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3CB7282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1EF4BD1F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E080436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</w:tcPr>
          <w:p w14:paraId="04965D11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79.5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14:paraId="177D19AA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14:paraId="354E42FC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D4E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egative</w:t>
            </w:r>
          </w:p>
        </w:tc>
      </w:tr>
      <w:tr w:rsidR="00FD4E46" w:rsidRPr="009D6AFA" w14:paraId="74D80877" w14:textId="77777777" w:rsidTr="00FD4E46">
        <w:trPr>
          <w:trHeight w:val="291"/>
        </w:trPr>
        <w:tc>
          <w:tcPr>
            <w:tcW w:w="1289" w:type="dxa"/>
            <w:vMerge/>
            <w:vAlign w:val="center"/>
          </w:tcPr>
          <w:p w14:paraId="5CB0FCE3" w14:textId="77777777" w:rsidR="00FD4E46" w:rsidRPr="009D6AFA" w:rsidRDefault="00FD4E46" w:rsidP="00FD4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CE288CE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63" w:type="dxa"/>
            <w:vMerge/>
            <w:vAlign w:val="center"/>
          </w:tcPr>
          <w:p w14:paraId="69A6EF5F" w14:textId="77777777" w:rsidR="00FD4E46" w:rsidRPr="009D6AFA" w:rsidRDefault="00FD4E46" w:rsidP="00FD4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439F39E" w14:textId="77777777" w:rsidR="00FD4E46" w:rsidRPr="009D6AFA" w:rsidRDefault="00FD4E46" w:rsidP="00FD4E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6AFA">
              <w:rPr>
                <w:rFonts w:ascii="Times New Roman" w:eastAsia="DengXian" w:hAnsi="Times New Roman" w:cs="Times New Roman"/>
                <w:color w:val="000000"/>
                <w:szCs w:val="21"/>
              </w:rPr>
              <w:t>285</w:t>
            </w:r>
          </w:p>
        </w:tc>
        <w:tc>
          <w:tcPr>
            <w:tcW w:w="963" w:type="dxa"/>
            <w:vMerge/>
            <w:vAlign w:val="center"/>
          </w:tcPr>
          <w:p w14:paraId="7E43C1A5" w14:textId="77777777" w:rsidR="00FD4E46" w:rsidRPr="009D6AFA" w:rsidRDefault="00FD4E46" w:rsidP="00FD4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vAlign w:val="center"/>
          </w:tcPr>
          <w:p w14:paraId="0868E190" w14:textId="77777777" w:rsidR="00FD4E46" w:rsidRPr="009D6AFA" w:rsidRDefault="00FD4E46" w:rsidP="00FD4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vMerge/>
            <w:vAlign w:val="center"/>
          </w:tcPr>
          <w:p w14:paraId="3AA2064A" w14:textId="77777777" w:rsidR="00FD4E46" w:rsidRPr="009D6AFA" w:rsidRDefault="00FD4E46" w:rsidP="00FD4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151A6CD" w14:textId="024A14D5" w:rsidR="009D6AFA" w:rsidRDefault="00AD7775" w:rsidP="00713C96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D777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The theoretical value of the copy number ratio of homozygotes was 1 and that of heterozygotes was 0.5.</w:t>
      </w:r>
    </w:p>
    <w:sectPr w:rsidR="009D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B6C26" w14:textId="77777777" w:rsidR="009730AC" w:rsidRDefault="009730AC" w:rsidP="00713C96">
      <w:r>
        <w:separator/>
      </w:r>
    </w:p>
  </w:endnote>
  <w:endnote w:type="continuationSeparator" w:id="0">
    <w:p w14:paraId="5A130B60" w14:textId="77777777" w:rsidR="009730AC" w:rsidRDefault="009730AC" w:rsidP="00713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56EDA" w14:textId="77777777" w:rsidR="009730AC" w:rsidRDefault="009730AC" w:rsidP="00713C96">
      <w:r>
        <w:separator/>
      </w:r>
    </w:p>
  </w:footnote>
  <w:footnote w:type="continuationSeparator" w:id="0">
    <w:p w14:paraId="7E35D2E7" w14:textId="77777777" w:rsidR="009730AC" w:rsidRDefault="009730AC" w:rsidP="00713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B151F"/>
    <w:multiLevelType w:val="multilevel"/>
    <w:tmpl w:val="01B492F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14EE2839"/>
    <w:multiLevelType w:val="hybridMultilevel"/>
    <w:tmpl w:val="7834D7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5687429"/>
    <w:multiLevelType w:val="hybridMultilevel"/>
    <w:tmpl w:val="527CD0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2D0D35"/>
    <w:multiLevelType w:val="hybridMultilevel"/>
    <w:tmpl w:val="94C6174C"/>
    <w:lvl w:ilvl="0" w:tplc="4678B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B22D8E"/>
    <w:multiLevelType w:val="hybridMultilevel"/>
    <w:tmpl w:val="CFC2FEA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812587A"/>
    <w:multiLevelType w:val="hybridMultilevel"/>
    <w:tmpl w:val="079437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F560E08"/>
    <w:multiLevelType w:val="hybridMultilevel"/>
    <w:tmpl w:val="3D02FFF2"/>
    <w:lvl w:ilvl="0" w:tplc="3C76F3A2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E9378B"/>
    <w:multiLevelType w:val="hybridMultilevel"/>
    <w:tmpl w:val="3C9480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EE576ED"/>
    <w:multiLevelType w:val="hybridMultilevel"/>
    <w:tmpl w:val="C896C30A"/>
    <w:lvl w:ilvl="0" w:tplc="0BD8A1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7373755">
    <w:abstractNumId w:val="0"/>
  </w:num>
  <w:num w:numId="2" w16cid:durableId="2036037646">
    <w:abstractNumId w:val="6"/>
  </w:num>
  <w:num w:numId="3" w16cid:durableId="1783765228">
    <w:abstractNumId w:val="2"/>
  </w:num>
  <w:num w:numId="4" w16cid:durableId="6444297">
    <w:abstractNumId w:val="5"/>
  </w:num>
  <w:num w:numId="5" w16cid:durableId="731005063">
    <w:abstractNumId w:val="1"/>
  </w:num>
  <w:num w:numId="6" w16cid:durableId="1469085175">
    <w:abstractNumId w:val="4"/>
  </w:num>
  <w:num w:numId="7" w16cid:durableId="1897739235">
    <w:abstractNumId w:val="7"/>
  </w:num>
  <w:num w:numId="8" w16cid:durableId="947812147">
    <w:abstractNumId w:val="8"/>
  </w:num>
  <w:num w:numId="9" w16cid:durableId="5071339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6CE"/>
    <w:rsid w:val="001072E9"/>
    <w:rsid w:val="0014193E"/>
    <w:rsid w:val="00346F37"/>
    <w:rsid w:val="004C2264"/>
    <w:rsid w:val="004D2334"/>
    <w:rsid w:val="00524178"/>
    <w:rsid w:val="006B42E9"/>
    <w:rsid w:val="00713C96"/>
    <w:rsid w:val="00737EEC"/>
    <w:rsid w:val="007F12DD"/>
    <w:rsid w:val="007F64B9"/>
    <w:rsid w:val="0085190C"/>
    <w:rsid w:val="008B21D4"/>
    <w:rsid w:val="008F7887"/>
    <w:rsid w:val="009730AC"/>
    <w:rsid w:val="009D6AFA"/>
    <w:rsid w:val="00AD20A1"/>
    <w:rsid w:val="00AD7775"/>
    <w:rsid w:val="00B536CE"/>
    <w:rsid w:val="00CE4758"/>
    <w:rsid w:val="00CE73A3"/>
    <w:rsid w:val="00D5165B"/>
    <w:rsid w:val="00D973DD"/>
    <w:rsid w:val="00E172AB"/>
    <w:rsid w:val="00F534F8"/>
    <w:rsid w:val="00F90848"/>
    <w:rsid w:val="00FD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5199E"/>
  <w15:chartTrackingRefBased/>
  <w15:docId w15:val="{6269318F-5F06-451E-9BCD-1C9AFD6F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713C96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C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C96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13C96"/>
    <w:rPr>
      <w:rFonts w:ascii="SimSun" w:eastAsia="SimSun" w:hAnsi="SimSun" w:cs="SimSu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713C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3C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13C96"/>
    <w:pPr>
      <w:ind w:firstLineChars="200" w:firstLine="420"/>
    </w:pPr>
  </w:style>
  <w:style w:type="table" w:styleId="TableGrid">
    <w:name w:val="Table Grid"/>
    <w:basedOn w:val="TableNormal"/>
    <w:uiPriority w:val="39"/>
    <w:rsid w:val="00713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3C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C9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C9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C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C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C96"/>
    <w:rPr>
      <w:b/>
      <w:bCs/>
    </w:rPr>
  </w:style>
  <w:style w:type="table" w:customStyle="1" w:styleId="1">
    <w:name w:val="网格型1"/>
    <w:basedOn w:val="TableNormal"/>
    <w:next w:val="TableGrid"/>
    <w:uiPriority w:val="39"/>
    <w:rsid w:val="00713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713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13C96"/>
    <w:rPr>
      <w:color w:val="954F72"/>
      <w:u w:val="single"/>
    </w:rPr>
  </w:style>
  <w:style w:type="paragraph" w:customStyle="1" w:styleId="msonormal0">
    <w:name w:val="msonormal"/>
    <w:basedOn w:val="Normal"/>
    <w:rsid w:val="00713C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13C9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713C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font7">
    <w:name w:val="font7"/>
    <w:basedOn w:val="Normal"/>
    <w:rsid w:val="00713C9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66">
    <w:name w:val="xl66"/>
    <w:basedOn w:val="Normal"/>
    <w:rsid w:val="00713C9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7">
    <w:name w:val="xl67"/>
    <w:basedOn w:val="Normal"/>
    <w:rsid w:val="00713C9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68">
    <w:name w:val="xl68"/>
    <w:basedOn w:val="Normal"/>
    <w:rsid w:val="00713C9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69">
    <w:name w:val="xl69"/>
    <w:basedOn w:val="Normal"/>
    <w:rsid w:val="00713C9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713C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1">
    <w:name w:val="xl71"/>
    <w:basedOn w:val="Normal"/>
    <w:rsid w:val="00713C9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2">
    <w:name w:val="xl72"/>
    <w:basedOn w:val="Normal"/>
    <w:rsid w:val="00713C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3">
    <w:name w:val="xl73"/>
    <w:basedOn w:val="Normal"/>
    <w:rsid w:val="00713C9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00000"/>
      <w:kern w:val="0"/>
      <w:szCs w:val="21"/>
    </w:rPr>
  </w:style>
  <w:style w:type="paragraph" w:customStyle="1" w:styleId="xl74">
    <w:name w:val="xl74"/>
    <w:basedOn w:val="Normal"/>
    <w:rsid w:val="00713C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00000"/>
      <w:kern w:val="0"/>
      <w:szCs w:val="21"/>
    </w:rPr>
  </w:style>
  <w:style w:type="paragraph" w:customStyle="1" w:styleId="xl75">
    <w:name w:val="xl75"/>
    <w:basedOn w:val="Normal"/>
    <w:rsid w:val="00713C9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76">
    <w:name w:val="xl76"/>
    <w:basedOn w:val="Normal"/>
    <w:rsid w:val="00713C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77">
    <w:name w:val="xl77"/>
    <w:basedOn w:val="Normal"/>
    <w:rsid w:val="00713C9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78">
    <w:name w:val="xl78"/>
    <w:basedOn w:val="Normal"/>
    <w:rsid w:val="00713C9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79">
    <w:name w:val="xl79"/>
    <w:basedOn w:val="Normal"/>
    <w:rsid w:val="00713C9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80">
    <w:name w:val="xl80"/>
    <w:basedOn w:val="Normal"/>
    <w:rsid w:val="00713C9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81">
    <w:name w:val="xl81"/>
    <w:basedOn w:val="Normal"/>
    <w:rsid w:val="00713C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82">
    <w:name w:val="xl82"/>
    <w:basedOn w:val="Normal"/>
    <w:rsid w:val="00713C9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83">
    <w:name w:val="xl83"/>
    <w:basedOn w:val="Normal"/>
    <w:rsid w:val="00713C9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84">
    <w:name w:val="xl84"/>
    <w:basedOn w:val="Normal"/>
    <w:rsid w:val="00713C9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xl85">
    <w:name w:val="xl85"/>
    <w:basedOn w:val="Normal"/>
    <w:rsid w:val="00713C9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86">
    <w:name w:val="xl86"/>
    <w:basedOn w:val="Normal"/>
    <w:rsid w:val="00713C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styleId="Revision">
    <w:name w:val="Revision"/>
    <w:hidden/>
    <w:uiPriority w:val="99"/>
    <w:semiHidden/>
    <w:rsid w:val="00141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0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ubiao@nie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2</Words>
  <Characters>11127</Characters>
  <Application>Microsoft Office Word</Application>
  <DocSecurity>0</DocSecurity>
  <Lines>92</Lines>
  <Paragraphs>26</Paragraphs>
  <ScaleCrop>false</ScaleCrop>
  <Company/>
  <LinksUpToDate>false</LinksUpToDate>
  <CharactersWithSpaces>1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pan Liu</dc:creator>
  <cp:keywords/>
  <dc:description/>
  <cp:lastModifiedBy>Elsa Carron</cp:lastModifiedBy>
  <cp:revision>4</cp:revision>
  <dcterms:created xsi:type="dcterms:W3CDTF">2022-05-17T05:52:00Z</dcterms:created>
  <dcterms:modified xsi:type="dcterms:W3CDTF">2022-05-25T12:33:00Z</dcterms:modified>
</cp:coreProperties>
</file>